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360DE" w14:textId="0D22C695" w:rsidR="007F6091" w:rsidRPr="00BA21D5" w:rsidRDefault="007F6091" w:rsidP="007F6091">
      <w:pPr>
        <w:tabs>
          <w:tab w:val="left" w:pos="2580"/>
        </w:tabs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A21D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 w:rsidR="002456A2">
        <w:rPr>
          <w:rFonts w:ascii="Times New Roman" w:hAnsi="Times New Roman" w:cs="Times New Roman"/>
          <w:b/>
          <w:bCs/>
          <w:sz w:val="16"/>
          <w:szCs w:val="16"/>
          <w:lang w:val="en-US"/>
        </w:rPr>
        <w:t>S</w:t>
      </w:r>
      <w:r w:rsidRPr="00BA21D5">
        <w:rPr>
          <w:rFonts w:ascii="Times New Roman" w:hAnsi="Times New Roman" w:cs="Times New Roman"/>
          <w:b/>
          <w:bCs/>
          <w:sz w:val="16"/>
          <w:szCs w:val="16"/>
          <w:lang w:val="en-US"/>
        </w:rPr>
        <w:t>1.</w:t>
      </w:r>
      <w:r w:rsidR="002456A2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(Supplementary material).</w:t>
      </w:r>
      <w:r w:rsidRPr="00BA21D5">
        <w:rPr>
          <w:rFonts w:ascii="Times New Roman" w:hAnsi="Times New Roman" w:cs="Times New Roman"/>
          <w:sz w:val="16"/>
          <w:szCs w:val="16"/>
          <w:lang w:val="en-US"/>
        </w:rPr>
        <w:t xml:space="preserve"> Questions regarding </w:t>
      </w:r>
      <w:r w:rsidR="001E3F4C" w:rsidRPr="00BA21D5">
        <w:rPr>
          <w:rFonts w:ascii="Times New Roman" w:hAnsi="Times New Roman" w:cs="Times New Roman"/>
          <w:sz w:val="16"/>
          <w:szCs w:val="16"/>
          <w:lang w:val="en-US"/>
        </w:rPr>
        <w:t>communication</w:t>
      </w:r>
      <w:r w:rsidRPr="00BA21D5">
        <w:rPr>
          <w:rFonts w:ascii="Times New Roman" w:hAnsi="Times New Roman" w:cs="Times New Roman"/>
          <w:sz w:val="16"/>
          <w:szCs w:val="16"/>
          <w:lang w:val="en-US"/>
        </w:rPr>
        <w:t xml:space="preserve"> with the patient about the illness and the future.</w:t>
      </w:r>
    </w:p>
    <w:tbl>
      <w:tblPr>
        <w:tblStyle w:val="Tabellrutnt"/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6805"/>
        <w:gridCol w:w="2410"/>
      </w:tblGrid>
      <w:tr w:rsidR="00986FEC" w:rsidRPr="00C61F19" w14:paraId="4A2D9BBF" w14:textId="77777777" w:rsidTr="001C3D2F">
        <w:tc>
          <w:tcPr>
            <w:tcW w:w="6805" w:type="dxa"/>
            <w:shd w:val="clear" w:color="auto" w:fill="auto"/>
          </w:tcPr>
          <w:p w14:paraId="219EFDF6" w14:textId="1B4DE7E6" w:rsidR="00986FEC" w:rsidRPr="009A4BB3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4BB3">
              <w:rPr>
                <w:rStyle w:val="cf01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</w:t>
            </w:r>
            <w:r w:rsidR="002103EC">
              <w:rPr>
                <w:rStyle w:val="cf01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2410" w:type="dxa"/>
            <w:shd w:val="clear" w:color="auto" w:fill="auto"/>
          </w:tcPr>
          <w:p w14:paraId="6B817DD0" w14:textId="1671FB1B" w:rsidR="00986FEC" w:rsidRPr="009A4BB3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4BB3">
              <w:rPr>
                <w:rStyle w:val="cf01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ponse options</w:t>
            </w:r>
          </w:p>
        </w:tc>
      </w:tr>
      <w:tr w:rsidR="00986FEC" w:rsidRPr="00C61F19" w14:paraId="4D9C0DE5" w14:textId="77777777" w:rsidTr="001C3D2F">
        <w:tc>
          <w:tcPr>
            <w:tcW w:w="6805" w:type="dxa"/>
            <w:vMerge w:val="restart"/>
            <w:shd w:val="clear" w:color="auto" w:fill="auto"/>
            <w:vAlign w:val="center"/>
          </w:tcPr>
          <w:p w14:paraId="52BCD76F" w14:textId="323AA934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lang w:val="en-GB"/>
              </w:rPr>
              <w:t>Do you share your thoughts and feelings with your spouse about their illness?</w:t>
            </w:r>
          </w:p>
        </w:tc>
        <w:tc>
          <w:tcPr>
            <w:tcW w:w="2410" w:type="dxa"/>
            <w:shd w:val="clear" w:color="auto" w:fill="auto"/>
          </w:tcPr>
          <w:p w14:paraId="31A1B07D" w14:textId="3D71B2C7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986FEC" w:rsidRPr="002456A2" w14:paraId="51A77F6C" w14:textId="77777777" w:rsidTr="001C3D2F">
        <w:tc>
          <w:tcPr>
            <w:tcW w:w="6805" w:type="dxa"/>
            <w:vMerge/>
            <w:shd w:val="clear" w:color="auto" w:fill="auto"/>
            <w:vAlign w:val="center"/>
          </w:tcPr>
          <w:p w14:paraId="76CDE3F4" w14:textId="33B4AE9A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53AEF8B5" w14:textId="6F1AD22D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Less than once a week</w:t>
            </w:r>
          </w:p>
        </w:tc>
      </w:tr>
      <w:tr w:rsidR="00986FEC" w:rsidRPr="00C61F19" w14:paraId="6B88F00B" w14:textId="77777777" w:rsidTr="001C3D2F">
        <w:tc>
          <w:tcPr>
            <w:tcW w:w="6805" w:type="dxa"/>
            <w:vMerge/>
            <w:shd w:val="clear" w:color="auto" w:fill="auto"/>
            <w:vAlign w:val="center"/>
          </w:tcPr>
          <w:p w14:paraId="21D043C1" w14:textId="306D01D8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DC3FDB5" w14:textId="2196F725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Once a week</w:t>
            </w:r>
          </w:p>
        </w:tc>
      </w:tr>
      <w:tr w:rsidR="00986FEC" w:rsidRPr="00C61F19" w14:paraId="07C0656E" w14:textId="77777777" w:rsidTr="001C3D2F">
        <w:tc>
          <w:tcPr>
            <w:tcW w:w="6805" w:type="dxa"/>
            <w:vMerge/>
            <w:shd w:val="clear" w:color="auto" w:fill="auto"/>
            <w:vAlign w:val="center"/>
          </w:tcPr>
          <w:p w14:paraId="7F6DC7CF" w14:textId="4CF63DD0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31974D1B" w14:textId="77A89C55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Three times a week</w:t>
            </w:r>
          </w:p>
        </w:tc>
      </w:tr>
      <w:tr w:rsidR="00986FEC" w:rsidRPr="00C61F19" w14:paraId="6F45CE69" w14:textId="77777777" w:rsidTr="001C3D2F">
        <w:tc>
          <w:tcPr>
            <w:tcW w:w="6805" w:type="dxa"/>
            <w:vMerge/>
            <w:shd w:val="clear" w:color="auto" w:fill="auto"/>
            <w:vAlign w:val="center"/>
          </w:tcPr>
          <w:p w14:paraId="7AFFE694" w14:textId="0E6D4B6A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63DAFC1" w14:textId="226AC73C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Everyday</w:t>
            </w:r>
          </w:p>
        </w:tc>
      </w:tr>
      <w:tr w:rsidR="00986FEC" w:rsidRPr="00C61F19" w14:paraId="3EE588D5" w14:textId="77777777" w:rsidTr="001C3D2F">
        <w:trPr>
          <w:trHeight w:val="340"/>
        </w:trPr>
        <w:tc>
          <w:tcPr>
            <w:tcW w:w="6805" w:type="dxa"/>
            <w:vMerge w:val="restart"/>
            <w:shd w:val="clear" w:color="auto" w:fill="auto"/>
            <w:vAlign w:val="center"/>
          </w:tcPr>
          <w:p w14:paraId="42CB6557" w14:textId="5E977BC2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the past month, have you and your spouse talked about how your spouse’s illness affects him/her physically, for example with pain and nausea?</w:t>
            </w:r>
          </w:p>
        </w:tc>
        <w:tc>
          <w:tcPr>
            <w:tcW w:w="2410" w:type="dxa"/>
            <w:shd w:val="clear" w:color="auto" w:fill="auto"/>
          </w:tcPr>
          <w:p w14:paraId="0FFB8337" w14:textId="05DBD0EE" w:rsidR="00986FEC" w:rsidRPr="00C61F19" w:rsidRDefault="00986FEC" w:rsidP="009A4BB3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986FEC" w:rsidRPr="00C61F19" w14:paraId="33B7548E" w14:textId="77777777" w:rsidTr="001C3D2F">
        <w:trPr>
          <w:trHeight w:val="340"/>
        </w:trPr>
        <w:tc>
          <w:tcPr>
            <w:tcW w:w="6805" w:type="dxa"/>
            <w:vMerge/>
            <w:shd w:val="clear" w:color="auto" w:fill="auto"/>
            <w:vAlign w:val="center"/>
          </w:tcPr>
          <w:p w14:paraId="17385881" w14:textId="7E4942E1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67A8043C" w14:textId="5CEAEE3C" w:rsidR="00986FEC" w:rsidRPr="00C61F19" w:rsidRDefault="00986FEC" w:rsidP="009A4BB3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, but earlier</w:t>
            </w:r>
          </w:p>
        </w:tc>
      </w:tr>
      <w:tr w:rsidR="00986FEC" w:rsidRPr="00C61F19" w14:paraId="4A3C67D2" w14:textId="77777777" w:rsidTr="001C3D2F">
        <w:trPr>
          <w:trHeight w:val="340"/>
        </w:trPr>
        <w:tc>
          <w:tcPr>
            <w:tcW w:w="6805" w:type="dxa"/>
            <w:vMerge/>
            <w:shd w:val="clear" w:color="auto" w:fill="auto"/>
            <w:vAlign w:val="center"/>
          </w:tcPr>
          <w:p w14:paraId="3E726F05" w14:textId="0B025A08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719F798" w14:textId="3BC26158" w:rsidR="00986FEC" w:rsidRPr="00C61F19" w:rsidRDefault="00986FEC" w:rsidP="009A4BB3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986FEC" w:rsidRPr="00C61F19" w14:paraId="087BF42F" w14:textId="77777777" w:rsidTr="001C3D2F">
        <w:trPr>
          <w:trHeight w:val="361"/>
        </w:trPr>
        <w:tc>
          <w:tcPr>
            <w:tcW w:w="6805" w:type="dxa"/>
            <w:vMerge w:val="restart"/>
            <w:shd w:val="clear" w:color="auto" w:fill="auto"/>
            <w:vAlign w:val="center"/>
          </w:tcPr>
          <w:p w14:paraId="640C9664" w14:textId="28CC8D6F" w:rsidR="00986FEC" w:rsidRPr="00C61F19" w:rsidRDefault="00986FEC" w:rsidP="002F4A4E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the past month, have you and your spouse talked about how your spouse’s illness affects him/her psychologically, for example with depression and impaired thinking?</w:t>
            </w:r>
          </w:p>
        </w:tc>
        <w:tc>
          <w:tcPr>
            <w:tcW w:w="2410" w:type="dxa"/>
            <w:shd w:val="clear" w:color="auto" w:fill="auto"/>
          </w:tcPr>
          <w:p w14:paraId="51F26B18" w14:textId="4AC94D5E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986FEC" w:rsidRPr="00C61F19" w14:paraId="2E04DFB6" w14:textId="77777777" w:rsidTr="001C3D2F">
        <w:trPr>
          <w:trHeight w:val="361"/>
        </w:trPr>
        <w:tc>
          <w:tcPr>
            <w:tcW w:w="6805" w:type="dxa"/>
            <w:vMerge/>
            <w:shd w:val="clear" w:color="auto" w:fill="auto"/>
            <w:vAlign w:val="center"/>
          </w:tcPr>
          <w:p w14:paraId="1653567D" w14:textId="7851251F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1629C1B8" w14:textId="5BA2405D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, but earlier</w:t>
            </w:r>
          </w:p>
        </w:tc>
      </w:tr>
      <w:tr w:rsidR="00986FEC" w:rsidRPr="00C61F19" w14:paraId="7BD55248" w14:textId="77777777" w:rsidTr="001C3D2F">
        <w:trPr>
          <w:trHeight w:val="362"/>
        </w:trPr>
        <w:tc>
          <w:tcPr>
            <w:tcW w:w="6805" w:type="dxa"/>
            <w:vMerge/>
            <w:shd w:val="clear" w:color="auto" w:fill="auto"/>
            <w:vAlign w:val="center"/>
          </w:tcPr>
          <w:p w14:paraId="3583542D" w14:textId="502AD9FB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0A4107CF" w14:textId="508CEA09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986FEC" w:rsidRPr="00C61F19" w14:paraId="15107306" w14:textId="77777777" w:rsidTr="001C3D2F">
        <w:tc>
          <w:tcPr>
            <w:tcW w:w="6805" w:type="dxa"/>
            <w:vMerge w:val="restart"/>
            <w:shd w:val="clear" w:color="auto" w:fill="auto"/>
            <w:vAlign w:val="center"/>
          </w:tcPr>
          <w:p w14:paraId="11ABF692" w14:textId="30EE76BD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, the past month, have you and your spouse talked about your spouse’s illness being incurable?</w:t>
            </w:r>
          </w:p>
          <w:p w14:paraId="28D7369C" w14:textId="77777777" w:rsidR="00986FEC" w:rsidRPr="00C61F19" w:rsidRDefault="00986FEC" w:rsidP="002F4A4E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6356D403" w14:textId="2C06DDD2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986FEC" w:rsidRPr="00C61F19" w14:paraId="441C3C6E" w14:textId="77777777" w:rsidTr="001C3D2F">
        <w:tc>
          <w:tcPr>
            <w:tcW w:w="6805" w:type="dxa"/>
            <w:vMerge/>
            <w:shd w:val="clear" w:color="auto" w:fill="auto"/>
            <w:vAlign w:val="center"/>
          </w:tcPr>
          <w:p w14:paraId="4F07ED8E" w14:textId="30C363E3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7E314B21" w14:textId="04794470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, but earlier</w:t>
            </w:r>
          </w:p>
        </w:tc>
      </w:tr>
      <w:tr w:rsidR="00986FEC" w:rsidRPr="00C61F19" w14:paraId="0951B4A3" w14:textId="77777777" w:rsidTr="001C3D2F">
        <w:tc>
          <w:tcPr>
            <w:tcW w:w="6805" w:type="dxa"/>
            <w:vMerge/>
            <w:shd w:val="clear" w:color="auto" w:fill="auto"/>
            <w:vAlign w:val="center"/>
          </w:tcPr>
          <w:p w14:paraId="1B9EBC46" w14:textId="7A858439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33A984A0" w14:textId="3277B2C4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986FEC" w:rsidRPr="00C61F19" w14:paraId="4AD379D6" w14:textId="77777777" w:rsidTr="001C3D2F">
        <w:trPr>
          <w:trHeight w:val="283"/>
        </w:trPr>
        <w:tc>
          <w:tcPr>
            <w:tcW w:w="6805" w:type="dxa"/>
            <w:vMerge w:val="restart"/>
            <w:shd w:val="clear" w:color="auto" w:fill="auto"/>
            <w:vAlign w:val="center"/>
          </w:tcPr>
          <w:p w14:paraId="05FF02FF" w14:textId="09A32E60" w:rsidR="00986FEC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the past month, have you and your spouse talked about how you will manage emotionally in the fut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01B3D584" w14:textId="77777777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6B12C9C5" w14:textId="0FB5E8D4" w:rsidR="00986FEC" w:rsidRPr="00C61F19" w:rsidRDefault="00986FEC" w:rsidP="009A4BB3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986FEC" w:rsidRPr="00C61F19" w14:paraId="16CA2FD1" w14:textId="77777777" w:rsidTr="001C3D2F">
        <w:trPr>
          <w:trHeight w:val="283"/>
        </w:trPr>
        <w:tc>
          <w:tcPr>
            <w:tcW w:w="6805" w:type="dxa"/>
            <w:vMerge/>
            <w:shd w:val="clear" w:color="auto" w:fill="auto"/>
            <w:vAlign w:val="center"/>
          </w:tcPr>
          <w:p w14:paraId="4ABCC084" w14:textId="4A42D8BA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63267F0" w14:textId="50B1C7AF" w:rsidR="00986FEC" w:rsidRPr="00C61F19" w:rsidRDefault="00986FEC" w:rsidP="009A4BB3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, to some extent</w:t>
            </w:r>
          </w:p>
        </w:tc>
      </w:tr>
      <w:tr w:rsidR="00986FEC" w:rsidRPr="002456A2" w14:paraId="3E24663C" w14:textId="77777777" w:rsidTr="001C3D2F">
        <w:trPr>
          <w:trHeight w:val="283"/>
        </w:trPr>
        <w:tc>
          <w:tcPr>
            <w:tcW w:w="6805" w:type="dxa"/>
            <w:vMerge/>
            <w:shd w:val="clear" w:color="auto" w:fill="auto"/>
            <w:vAlign w:val="center"/>
          </w:tcPr>
          <w:p w14:paraId="50DA0C42" w14:textId="1AAC785E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58152474" w14:textId="4F466708" w:rsidR="00986FEC" w:rsidRPr="00C61F19" w:rsidRDefault="00986FEC" w:rsidP="009A4BB3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, to a great extent</w:t>
            </w:r>
          </w:p>
        </w:tc>
      </w:tr>
      <w:tr w:rsidR="00986FEC" w:rsidRPr="00C61F19" w14:paraId="64E29FA8" w14:textId="77777777" w:rsidTr="001C3D2F">
        <w:trPr>
          <w:trHeight w:val="283"/>
        </w:trPr>
        <w:tc>
          <w:tcPr>
            <w:tcW w:w="6805" w:type="dxa"/>
            <w:vMerge/>
            <w:shd w:val="clear" w:color="auto" w:fill="auto"/>
            <w:vAlign w:val="center"/>
          </w:tcPr>
          <w:p w14:paraId="43462ECD" w14:textId="36EC248E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767E4323" w14:textId="5AEB6B4E" w:rsidR="00986FEC" w:rsidRPr="00C61F19" w:rsidRDefault="00986FEC" w:rsidP="009A4BB3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, totally</w:t>
            </w:r>
          </w:p>
        </w:tc>
      </w:tr>
      <w:tr w:rsidR="00986FEC" w:rsidRPr="00C61F19" w14:paraId="55A97E00" w14:textId="77777777" w:rsidTr="001C3D2F">
        <w:trPr>
          <w:trHeight w:val="20"/>
        </w:trPr>
        <w:tc>
          <w:tcPr>
            <w:tcW w:w="6805" w:type="dxa"/>
            <w:vMerge w:val="restart"/>
            <w:shd w:val="clear" w:color="auto" w:fill="auto"/>
            <w:vAlign w:val="center"/>
          </w:tcPr>
          <w:p w14:paraId="4567070A" w14:textId="5D0FC67F" w:rsidR="00986FEC" w:rsidRPr="00C61F19" w:rsidRDefault="00986FEC" w:rsidP="002F4A4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the past month, have you and your spouse talked about how you will manage practically and financially in the future?</w:t>
            </w:r>
          </w:p>
        </w:tc>
        <w:tc>
          <w:tcPr>
            <w:tcW w:w="2410" w:type="dxa"/>
            <w:shd w:val="clear" w:color="auto" w:fill="auto"/>
          </w:tcPr>
          <w:p w14:paraId="1C85D783" w14:textId="231EB474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986FEC" w:rsidRPr="00C61F19" w14:paraId="19E04B4A" w14:textId="77777777" w:rsidTr="001C3D2F">
        <w:trPr>
          <w:trHeight w:val="20"/>
        </w:trPr>
        <w:tc>
          <w:tcPr>
            <w:tcW w:w="6805" w:type="dxa"/>
            <w:vMerge/>
            <w:shd w:val="clear" w:color="auto" w:fill="auto"/>
          </w:tcPr>
          <w:p w14:paraId="3DE9B467" w14:textId="21DDECD0" w:rsidR="00986FEC" w:rsidRPr="00C61F19" w:rsidRDefault="00986FEC" w:rsidP="004954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9BAAF34" w14:textId="762CF6B5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, to some extent</w:t>
            </w:r>
          </w:p>
        </w:tc>
      </w:tr>
      <w:tr w:rsidR="00986FEC" w:rsidRPr="002456A2" w14:paraId="5D5ACB1E" w14:textId="77777777" w:rsidTr="001C3D2F">
        <w:trPr>
          <w:trHeight w:val="20"/>
        </w:trPr>
        <w:tc>
          <w:tcPr>
            <w:tcW w:w="6805" w:type="dxa"/>
            <w:vMerge/>
            <w:shd w:val="clear" w:color="auto" w:fill="auto"/>
          </w:tcPr>
          <w:p w14:paraId="1ECAABFC" w14:textId="7CAACC53" w:rsidR="00986FEC" w:rsidRPr="00C61F19" w:rsidRDefault="00986FEC" w:rsidP="004954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60349C3D" w14:textId="3936E680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, to a great extent</w:t>
            </w:r>
          </w:p>
        </w:tc>
      </w:tr>
      <w:tr w:rsidR="00986FEC" w:rsidRPr="00C61F19" w14:paraId="3BFD98DE" w14:textId="77777777" w:rsidTr="001C3D2F">
        <w:trPr>
          <w:trHeight w:val="20"/>
        </w:trPr>
        <w:tc>
          <w:tcPr>
            <w:tcW w:w="6805" w:type="dxa"/>
            <w:vMerge/>
            <w:shd w:val="clear" w:color="auto" w:fill="auto"/>
          </w:tcPr>
          <w:p w14:paraId="7E87DEF9" w14:textId="66C3799B" w:rsidR="00986FEC" w:rsidRPr="00C61F19" w:rsidRDefault="00986FEC" w:rsidP="004954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3D81EA12" w14:textId="312D308E" w:rsidR="00986FEC" w:rsidRPr="00C61F19" w:rsidRDefault="00986FEC" w:rsidP="007D1C00">
            <w:pPr>
              <w:pStyle w:val="pf0"/>
              <w:spacing w:before="0" w:beforeAutospacing="0" w:after="0" w:afterAutospacing="0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1F19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Yes, totally</w:t>
            </w:r>
          </w:p>
        </w:tc>
      </w:tr>
    </w:tbl>
    <w:p w14:paraId="46A6D4AC" w14:textId="77777777" w:rsidR="009A4BB3" w:rsidRDefault="009A4BB3" w:rsidP="00356E28">
      <w:pPr>
        <w:tabs>
          <w:tab w:val="left" w:pos="2580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9A4BB3" w:rsidSect="00EB78B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DD1B3" w14:textId="77777777" w:rsidR="009F1BBB" w:rsidRDefault="009F1BBB" w:rsidP="00F35C2E">
      <w:pPr>
        <w:spacing w:after="0" w:line="240" w:lineRule="auto"/>
      </w:pPr>
      <w:r>
        <w:separator/>
      </w:r>
    </w:p>
  </w:endnote>
  <w:endnote w:type="continuationSeparator" w:id="0">
    <w:p w14:paraId="2F89A50F" w14:textId="77777777" w:rsidR="009F1BBB" w:rsidRDefault="009F1BBB" w:rsidP="00F35C2E">
      <w:pPr>
        <w:spacing w:after="0" w:line="240" w:lineRule="auto"/>
      </w:pPr>
      <w:r>
        <w:continuationSeparator/>
      </w:r>
    </w:p>
  </w:endnote>
  <w:endnote w:type="continuationNotice" w:id="1">
    <w:p w14:paraId="368A3475" w14:textId="77777777" w:rsidR="009F1BBB" w:rsidRDefault="009F1B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7AD636" w14:textId="77777777" w:rsidR="009810ED" w:rsidRDefault="009810ED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6200806"/>
      <w:docPartObj>
        <w:docPartGallery w:val="Page Numbers (Bottom of Page)"/>
        <w:docPartUnique/>
      </w:docPartObj>
    </w:sdtPr>
    <w:sdtEndPr/>
    <w:sdtContent>
      <w:p w14:paraId="0EC96999" w14:textId="4E628818" w:rsidR="008A4C28" w:rsidRDefault="008A4C28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F6953D" w14:textId="77777777" w:rsidR="008A4C28" w:rsidRDefault="008A4C28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5EC5E" w14:textId="77777777" w:rsidR="009810ED" w:rsidRDefault="009810E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9EBC0" w14:textId="77777777" w:rsidR="009F1BBB" w:rsidRDefault="009F1BBB" w:rsidP="00F35C2E">
      <w:pPr>
        <w:spacing w:after="0" w:line="240" w:lineRule="auto"/>
      </w:pPr>
      <w:r>
        <w:separator/>
      </w:r>
    </w:p>
  </w:footnote>
  <w:footnote w:type="continuationSeparator" w:id="0">
    <w:p w14:paraId="1B6DFBC8" w14:textId="77777777" w:rsidR="009F1BBB" w:rsidRDefault="009F1BBB" w:rsidP="00F35C2E">
      <w:pPr>
        <w:spacing w:after="0" w:line="240" w:lineRule="auto"/>
      </w:pPr>
      <w:r>
        <w:continuationSeparator/>
      </w:r>
    </w:p>
  </w:footnote>
  <w:footnote w:type="continuationNotice" w:id="1">
    <w:p w14:paraId="5255BB68" w14:textId="77777777" w:rsidR="009F1BBB" w:rsidRDefault="009F1BB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A3E857" w14:textId="77777777" w:rsidR="009810ED" w:rsidRDefault="009810ED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7E799D" w14:textId="77777777" w:rsidR="009810ED" w:rsidRDefault="009810ED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076EAB" w14:textId="77777777" w:rsidR="009810ED" w:rsidRDefault="009810E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B27577"/>
    <w:multiLevelType w:val="multilevel"/>
    <w:tmpl w:val="2D6E5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9F531D"/>
    <w:multiLevelType w:val="hybridMultilevel"/>
    <w:tmpl w:val="CB74C966"/>
    <w:lvl w:ilvl="0" w:tplc="A5CCED3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587961"/>
    <w:multiLevelType w:val="multilevel"/>
    <w:tmpl w:val="C4E03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E64E68"/>
    <w:multiLevelType w:val="hybridMultilevel"/>
    <w:tmpl w:val="23E0B118"/>
    <w:lvl w:ilvl="0" w:tplc="56208E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FD4F06"/>
    <w:multiLevelType w:val="hybridMultilevel"/>
    <w:tmpl w:val="5ED46A20"/>
    <w:lvl w:ilvl="0" w:tplc="CB46F688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2169552">
    <w:abstractNumId w:val="0"/>
  </w:num>
  <w:num w:numId="2" w16cid:durableId="126310247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93591149">
    <w:abstractNumId w:val="4"/>
  </w:num>
  <w:num w:numId="4" w16cid:durableId="1895309985">
    <w:abstractNumId w:val="3"/>
  </w:num>
  <w:num w:numId="5" w16cid:durableId="3693026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VolMed-Converted&lt;record-ids&gt;&lt;item&gt;3114&lt;/item&gt;&lt;item&gt;6422&lt;/item&gt;&lt;item&gt;11942&lt;/item&gt;&lt;item&gt;12149&lt;/item&gt;&lt;item&gt;12203&lt;/item&gt;&lt;item&gt;12212&lt;/item&gt;&lt;item&gt;13070&lt;/item&gt;&lt;item&gt;13074&lt;/item&gt;&lt;item&gt;13079&lt;/item&gt;&lt;item&gt;13084&lt;/item&gt;&lt;item&gt;13087&lt;/item&gt;&lt;item&gt;13098&lt;/item&gt;&lt;item&gt;13100&lt;/item&gt;&lt;item&gt;13102&lt;/item&gt;&lt;item&gt;13105&lt;/item&gt;&lt;item&gt;13106&lt;/item&gt;&lt;item&gt;13111&lt;/item&gt;&lt;item&gt;13159&lt;/item&gt;&lt;item&gt;13578&lt;/item&gt;&lt;item&gt;13579&lt;/item&gt;&lt;item&gt;13580&lt;/item&gt;&lt;item&gt;16642&lt;/item&gt;&lt;item&gt;16648&lt;/item&gt;&lt;item&gt;16649&lt;/item&gt;&lt;item&gt;16650&lt;/item&gt;&lt;item&gt;16651&lt;/item&gt;&lt;item&gt;16652&lt;/item&gt;&lt;item&gt;16744&lt;/item&gt;&lt;item&gt;16746&lt;/item&gt;&lt;item&gt;16747&lt;/item&gt;&lt;item&gt;16751&lt;/item&gt;&lt;item&gt;16752&lt;/item&gt;&lt;item&gt;16753&lt;/item&gt;&lt;item&gt;16754&lt;/item&gt;&lt;item&gt;16755&lt;/item&gt;&lt;item&gt;16756&lt;/item&gt;&lt;item&gt;16803&lt;/item&gt;&lt;item&gt;16804&lt;/item&gt;&lt;/record-ids&gt;&lt;/item&gt;&lt;/Libraries&gt;"/>
  </w:docVars>
  <w:rsids>
    <w:rsidRoot w:val="00797A8E"/>
    <w:rsid w:val="000028B6"/>
    <w:rsid w:val="000036DA"/>
    <w:rsid w:val="00003AA8"/>
    <w:rsid w:val="00004B17"/>
    <w:rsid w:val="00004F40"/>
    <w:rsid w:val="00006B96"/>
    <w:rsid w:val="000109CD"/>
    <w:rsid w:val="00010C7E"/>
    <w:rsid w:val="00010DF6"/>
    <w:rsid w:val="000118AC"/>
    <w:rsid w:val="00012884"/>
    <w:rsid w:val="00013A60"/>
    <w:rsid w:val="00013AF1"/>
    <w:rsid w:val="00015821"/>
    <w:rsid w:val="00016118"/>
    <w:rsid w:val="0001766D"/>
    <w:rsid w:val="00017F3C"/>
    <w:rsid w:val="000209C4"/>
    <w:rsid w:val="00020C28"/>
    <w:rsid w:val="000220A4"/>
    <w:rsid w:val="00023A7A"/>
    <w:rsid w:val="00024262"/>
    <w:rsid w:val="000242B0"/>
    <w:rsid w:val="000243B4"/>
    <w:rsid w:val="000248A4"/>
    <w:rsid w:val="00026FA1"/>
    <w:rsid w:val="000271A3"/>
    <w:rsid w:val="0002770D"/>
    <w:rsid w:val="00027B73"/>
    <w:rsid w:val="000309F6"/>
    <w:rsid w:val="00030E54"/>
    <w:rsid w:val="000313D4"/>
    <w:rsid w:val="00031F4A"/>
    <w:rsid w:val="00031FEB"/>
    <w:rsid w:val="0003584C"/>
    <w:rsid w:val="00035B8A"/>
    <w:rsid w:val="0003685F"/>
    <w:rsid w:val="000401EC"/>
    <w:rsid w:val="0004134F"/>
    <w:rsid w:val="0004220C"/>
    <w:rsid w:val="00042221"/>
    <w:rsid w:val="00044BFC"/>
    <w:rsid w:val="000465C7"/>
    <w:rsid w:val="000468F3"/>
    <w:rsid w:val="00050106"/>
    <w:rsid w:val="00050806"/>
    <w:rsid w:val="00050F40"/>
    <w:rsid w:val="000513D0"/>
    <w:rsid w:val="000513E2"/>
    <w:rsid w:val="0005242C"/>
    <w:rsid w:val="00053BCE"/>
    <w:rsid w:val="000569B4"/>
    <w:rsid w:val="00056F18"/>
    <w:rsid w:val="00063D7B"/>
    <w:rsid w:val="00066921"/>
    <w:rsid w:val="00066E91"/>
    <w:rsid w:val="00071737"/>
    <w:rsid w:val="00071AA3"/>
    <w:rsid w:val="00071CD8"/>
    <w:rsid w:val="000721C9"/>
    <w:rsid w:val="00074110"/>
    <w:rsid w:val="00074811"/>
    <w:rsid w:val="00077116"/>
    <w:rsid w:val="00077272"/>
    <w:rsid w:val="000776AC"/>
    <w:rsid w:val="000811F1"/>
    <w:rsid w:val="00082F0A"/>
    <w:rsid w:val="000841FA"/>
    <w:rsid w:val="00084464"/>
    <w:rsid w:val="00084B25"/>
    <w:rsid w:val="00084ED9"/>
    <w:rsid w:val="0008529F"/>
    <w:rsid w:val="0008659E"/>
    <w:rsid w:val="000871A5"/>
    <w:rsid w:val="00087788"/>
    <w:rsid w:val="00090E27"/>
    <w:rsid w:val="00090EE7"/>
    <w:rsid w:val="00091992"/>
    <w:rsid w:val="00091D24"/>
    <w:rsid w:val="00093324"/>
    <w:rsid w:val="00093ED8"/>
    <w:rsid w:val="000945F8"/>
    <w:rsid w:val="00095D02"/>
    <w:rsid w:val="00097211"/>
    <w:rsid w:val="00097AC2"/>
    <w:rsid w:val="000A18EA"/>
    <w:rsid w:val="000A1F35"/>
    <w:rsid w:val="000A2E4A"/>
    <w:rsid w:val="000A2F37"/>
    <w:rsid w:val="000A34E6"/>
    <w:rsid w:val="000A3867"/>
    <w:rsid w:val="000A388C"/>
    <w:rsid w:val="000A4F3D"/>
    <w:rsid w:val="000A53D0"/>
    <w:rsid w:val="000A6B19"/>
    <w:rsid w:val="000A6EC9"/>
    <w:rsid w:val="000A738C"/>
    <w:rsid w:val="000B0AB5"/>
    <w:rsid w:val="000B29D2"/>
    <w:rsid w:val="000B2E9F"/>
    <w:rsid w:val="000B364E"/>
    <w:rsid w:val="000B3A1D"/>
    <w:rsid w:val="000B3F37"/>
    <w:rsid w:val="000B522C"/>
    <w:rsid w:val="000B5B50"/>
    <w:rsid w:val="000B7288"/>
    <w:rsid w:val="000B7AF1"/>
    <w:rsid w:val="000B7F27"/>
    <w:rsid w:val="000C0684"/>
    <w:rsid w:val="000C081D"/>
    <w:rsid w:val="000C08A5"/>
    <w:rsid w:val="000C0CBA"/>
    <w:rsid w:val="000C154E"/>
    <w:rsid w:val="000C2383"/>
    <w:rsid w:val="000C35F5"/>
    <w:rsid w:val="000C3793"/>
    <w:rsid w:val="000C418E"/>
    <w:rsid w:val="000C42D4"/>
    <w:rsid w:val="000C438F"/>
    <w:rsid w:val="000C63A3"/>
    <w:rsid w:val="000C6836"/>
    <w:rsid w:val="000C7469"/>
    <w:rsid w:val="000D05A2"/>
    <w:rsid w:val="000D1176"/>
    <w:rsid w:val="000D1274"/>
    <w:rsid w:val="000D1B24"/>
    <w:rsid w:val="000D2243"/>
    <w:rsid w:val="000D4E53"/>
    <w:rsid w:val="000D4F70"/>
    <w:rsid w:val="000D5829"/>
    <w:rsid w:val="000D653F"/>
    <w:rsid w:val="000D6CDA"/>
    <w:rsid w:val="000D6F82"/>
    <w:rsid w:val="000E0090"/>
    <w:rsid w:val="000E213C"/>
    <w:rsid w:val="000E4163"/>
    <w:rsid w:val="000E4F85"/>
    <w:rsid w:val="000E5352"/>
    <w:rsid w:val="000E660B"/>
    <w:rsid w:val="000F01C5"/>
    <w:rsid w:val="000F32AE"/>
    <w:rsid w:val="000F5ACA"/>
    <w:rsid w:val="000F5C65"/>
    <w:rsid w:val="000F7DB3"/>
    <w:rsid w:val="00101C49"/>
    <w:rsid w:val="001037A2"/>
    <w:rsid w:val="00103910"/>
    <w:rsid w:val="00104946"/>
    <w:rsid w:val="00104FB1"/>
    <w:rsid w:val="0010529B"/>
    <w:rsid w:val="001075A0"/>
    <w:rsid w:val="0011038E"/>
    <w:rsid w:val="001104ED"/>
    <w:rsid w:val="00111654"/>
    <w:rsid w:val="00111BBB"/>
    <w:rsid w:val="00112447"/>
    <w:rsid w:val="00114FCC"/>
    <w:rsid w:val="001150B4"/>
    <w:rsid w:val="00116871"/>
    <w:rsid w:val="0011792F"/>
    <w:rsid w:val="00117CAA"/>
    <w:rsid w:val="00117CAB"/>
    <w:rsid w:val="00120CB6"/>
    <w:rsid w:val="00120EE0"/>
    <w:rsid w:val="00121508"/>
    <w:rsid w:val="001236F1"/>
    <w:rsid w:val="00127013"/>
    <w:rsid w:val="00127982"/>
    <w:rsid w:val="001311A3"/>
    <w:rsid w:val="001316B4"/>
    <w:rsid w:val="00133304"/>
    <w:rsid w:val="00134B58"/>
    <w:rsid w:val="0014048A"/>
    <w:rsid w:val="00140B73"/>
    <w:rsid w:val="001428A3"/>
    <w:rsid w:val="00143A55"/>
    <w:rsid w:val="00143A9D"/>
    <w:rsid w:val="00143CFE"/>
    <w:rsid w:val="001444B0"/>
    <w:rsid w:val="00144506"/>
    <w:rsid w:val="001465BF"/>
    <w:rsid w:val="00146CE8"/>
    <w:rsid w:val="001477D8"/>
    <w:rsid w:val="00150C54"/>
    <w:rsid w:val="0015490C"/>
    <w:rsid w:val="00156DE4"/>
    <w:rsid w:val="00157DED"/>
    <w:rsid w:val="00160D8B"/>
    <w:rsid w:val="001614DC"/>
    <w:rsid w:val="0016255B"/>
    <w:rsid w:val="00163F73"/>
    <w:rsid w:val="00166B24"/>
    <w:rsid w:val="001679CE"/>
    <w:rsid w:val="0017020A"/>
    <w:rsid w:val="001718D2"/>
    <w:rsid w:val="00172F4D"/>
    <w:rsid w:val="001762F1"/>
    <w:rsid w:val="00176496"/>
    <w:rsid w:val="0018210F"/>
    <w:rsid w:val="00182DA9"/>
    <w:rsid w:val="0018357A"/>
    <w:rsid w:val="00184352"/>
    <w:rsid w:val="001860AA"/>
    <w:rsid w:val="00186670"/>
    <w:rsid w:val="00187D22"/>
    <w:rsid w:val="00187FD2"/>
    <w:rsid w:val="001908C4"/>
    <w:rsid w:val="00192748"/>
    <w:rsid w:val="001930C2"/>
    <w:rsid w:val="00194A8F"/>
    <w:rsid w:val="0019580E"/>
    <w:rsid w:val="0019624D"/>
    <w:rsid w:val="001962C4"/>
    <w:rsid w:val="00196B4D"/>
    <w:rsid w:val="00196D5B"/>
    <w:rsid w:val="001971EE"/>
    <w:rsid w:val="00197BF4"/>
    <w:rsid w:val="00197DB5"/>
    <w:rsid w:val="001A028F"/>
    <w:rsid w:val="001A071F"/>
    <w:rsid w:val="001A0F92"/>
    <w:rsid w:val="001A1062"/>
    <w:rsid w:val="001A1E5B"/>
    <w:rsid w:val="001A22B5"/>
    <w:rsid w:val="001A29F5"/>
    <w:rsid w:val="001A3346"/>
    <w:rsid w:val="001A4B51"/>
    <w:rsid w:val="001A513F"/>
    <w:rsid w:val="001A5CD1"/>
    <w:rsid w:val="001A6F89"/>
    <w:rsid w:val="001B0243"/>
    <w:rsid w:val="001B0816"/>
    <w:rsid w:val="001B378E"/>
    <w:rsid w:val="001B37F5"/>
    <w:rsid w:val="001B3DCE"/>
    <w:rsid w:val="001B414E"/>
    <w:rsid w:val="001B4EC7"/>
    <w:rsid w:val="001B666F"/>
    <w:rsid w:val="001B7B2B"/>
    <w:rsid w:val="001C0D04"/>
    <w:rsid w:val="001C0E37"/>
    <w:rsid w:val="001C1B1E"/>
    <w:rsid w:val="001C37A9"/>
    <w:rsid w:val="001C395D"/>
    <w:rsid w:val="001C3D2F"/>
    <w:rsid w:val="001C4522"/>
    <w:rsid w:val="001D086B"/>
    <w:rsid w:val="001D09A6"/>
    <w:rsid w:val="001D1DE1"/>
    <w:rsid w:val="001D2951"/>
    <w:rsid w:val="001D2DEF"/>
    <w:rsid w:val="001D2E2E"/>
    <w:rsid w:val="001D5815"/>
    <w:rsid w:val="001D7F77"/>
    <w:rsid w:val="001E0809"/>
    <w:rsid w:val="001E11EC"/>
    <w:rsid w:val="001E1CC3"/>
    <w:rsid w:val="001E2698"/>
    <w:rsid w:val="001E26FB"/>
    <w:rsid w:val="001E2F19"/>
    <w:rsid w:val="001E3F4C"/>
    <w:rsid w:val="001E50C0"/>
    <w:rsid w:val="001E58A6"/>
    <w:rsid w:val="001E64AF"/>
    <w:rsid w:val="001E76D1"/>
    <w:rsid w:val="001F0D4E"/>
    <w:rsid w:val="001F1CA1"/>
    <w:rsid w:val="001F213C"/>
    <w:rsid w:val="001F220F"/>
    <w:rsid w:val="001F4145"/>
    <w:rsid w:val="001F5AB5"/>
    <w:rsid w:val="001F6B72"/>
    <w:rsid w:val="001F7A4E"/>
    <w:rsid w:val="001F7E60"/>
    <w:rsid w:val="00201458"/>
    <w:rsid w:val="00201520"/>
    <w:rsid w:val="00201E8E"/>
    <w:rsid w:val="002030E3"/>
    <w:rsid w:val="0020311C"/>
    <w:rsid w:val="00205A74"/>
    <w:rsid w:val="002064D4"/>
    <w:rsid w:val="00206A96"/>
    <w:rsid w:val="0020751A"/>
    <w:rsid w:val="002103EC"/>
    <w:rsid w:val="00210922"/>
    <w:rsid w:val="00211EF1"/>
    <w:rsid w:val="00213C4A"/>
    <w:rsid w:val="00214BA1"/>
    <w:rsid w:val="00216800"/>
    <w:rsid w:val="00217D52"/>
    <w:rsid w:val="002228B3"/>
    <w:rsid w:val="00222D24"/>
    <w:rsid w:val="00224DE1"/>
    <w:rsid w:val="0022525D"/>
    <w:rsid w:val="00225709"/>
    <w:rsid w:val="002267E3"/>
    <w:rsid w:val="00227999"/>
    <w:rsid w:val="00230A6E"/>
    <w:rsid w:val="0023197D"/>
    <w:rsid w:val="0023287A"/>
    <w:rsid w:val="00232C72"/>
    <w:rsid w:val="00234F1F"/>
    <w:rsid w:val="00235321"/>
    <w:rsid w:val="0023539A"/>
    <w:rsid w:val="00235DBC"/>
    <w:rsid w:val="00235F55"/>
    <w:rsid w:val="00236DA1"/>
    <w:rsid w:val="00237377"/>
    <w:rsid w:val="0024078B"/>
    <w:rsid w:val="00240C6C"/>
    <w:rsid w:val="00241754"/>
    <w:rsid w:val="002419DC"/>
    <w:rsid w:val="00243208"/>
    <w:rsid w:val="0024359F"/>
    <w:rsid w:val="002441CC"/>
    <w:rsid w:val="002443D2"/>
    <w:rsid w:val="002456A2"/>
    <w:rsid w:val="00245EFD"/>
    <w:rsid w:val="00247814"/>
    <w:rsid w:val="00251DE8"/>
    <w:rsid w:val="00252155"/>
    <w:rsid w:val="002530AE"/>
    <w:rsid w:val="002530D3"/>
    <w:rsid w:val="00254B06"/>
    <w:rsid w:val="00254DD0"/>
    <w:rsid w:val="00255C85"/>
    <w:rsid w:val="00256BBC"/>
    <w:rsid w:val="00257AD4"/>
    <w:rsid w:val="00257BF6"/>
    <w:rsid w:val="0026043B"/>
    <w:rsid w:val="002607DE"/>
    <w:rsid w:val="00260C8B"/>
    <w:rsid w:val="0026171F"/>
    <w:rsid w:val="002633EB"/>
    <w:rsid w:val="002640E1"/>
    <w:rsid w:val="00264857"/>
    <w:rsid w:val="00264A36"/>
    <w:rsid w:val="00266849"/>
    <w:rsid w:val="002668CB"/>
    <w:rsid w:val="00266971"/>
    <w:rsid w:val="0027024D"/>
    <w:rsid w:val="0027104C"/>
    <w:rsid w:val="0027118E"/>
    <w:rsid w:val="00271E4C"/>
    <w:rsid w:val="00272A7F"/>
    <w:rsid w:val="00276905"/>
    <w:rsid w:val="00277613"/>
    <w:rsid w:val="0028157F"/>
    <w:rsid w:val="00281BAE"/>
    <w:rsid w:val="002829E9"/>
    <w:rsid w:val="002839FC"/>
    <w:rsid w:val="002848CE"/>
    <w:rsid w:val="00284EB8"/>
    <w:rsid w:val="0028512E"/>
    <w:rsid w:val="002854E1"/>
    <w:rsid w:val="002861FF"/>
    <w:rsid w:val="0028725C"/>
    <w:rsid w:val="002877A6"/>
    <w:rsid w:val="00287B8B"/>
    <w:rsid w:val="00287FB3"/>
    <w:rsid w:val="00291A62"/>
    <w:rsid w:val="00293340"/>
    <w:rsid w:val="00293E36"/>
    <w:rsid w:val="00297412"/>
    <w:rsid w:val="00297E60"/>
    <w:rsid w:val="002A057C"/>
    <w:rsid w:val="002A0E5B"/>
    <w:rsid w:val="002A2696"/>
    <w:rsid w:val="002A4609"/>
    <w:rsid w:val="002A5519"/>
    <w:rsid w:val="002A6749"/>
    <w:rsid w:val="002A6955"/>
    <w:rsid w:val="002B1D82"/>
    <w:rsid w:val="002B2300"/>
    <w:rsid w:val="002B36AA"/>
    <w:rsid w:val="002B38FE"/>
    <w:rsid w:val="002B566D"/>
    <w:rsid w:val="002B6BB7"/>
    <w:rsid w:val="002B78CD"/>
    <w:rsid w:val="002C159A"/>
    <w:rsid w:val="002C2235"/>
    <w:rsid w:val="002C278E"/>
    <w:rsid w:val="002C32AE"/>
    <w:rsid w:val="002C39B3"/>
    <w:rsid w:val="002C3B95"/>
    <w:rsid w:val="002C7086"/>
    <w:rsid w:val="002C7A5E"/>
    <w:rsid w:val="002D015C"/>
    <w:rsid w:val="002D1398"/>
    <w:rsid w:val="002D1CBB"/>
    <w:rsid w:val="002D2BEF"/>
    <w:rsid w:val="002D2D67"/>
    <w:rsid w:val="002D3B21"/>
    <w:rsid w:val="002D3CBB"/>
    <w:rsid w:val="002D46DB"/>
    <w:rsid w:val="002D4FDC"/>
    <w:rsid w:val="002D6375"/>
    <w:rsid w:val="002D63BB"/>
    <w:rsid w:val="002D6521"/>
    <w:rsid w:val="002D6612"/>
    <w:rsid w:val="002D681A"/>
    <w:rsid w:val="002E118B"/>
    <w:rsid w:val="002E2393"/>
    <w:rsid w:val="002E3001"/>
    <w:rsid w:val="002E6C62"/>
    <w:rsid w:val="002F1062"/>
    <w:rsid w:val="002F11B2"/>
    <w:rsid w:val="002F2AE4"/>
    <w:rsid w:val="002F327C"/>
    <w:rsid w:val="002F4A4E"/>
    <w:rsid w:val="002F580D"/>
    <w:rsid w:val="002F67E5"/>
    <w:rsid w:val="003011BC"/>
    <w:rsid w:val="003011EB"/>
    <w:rsid w:val="00301659"/>
    <w:rsid w:val="0030180F"/>
    <w:rsid w:val="00301AED"/>
    <w:rsid w:val="00302C50"/>
    <w:rsid w:val="00302E3B"/>
    <w:rsid w:val="00303116"/>
    <w:rsid w:val="00307E1A"/>
    <w:rsid w:val="00310673"/>
    <w:rsid w:val="00310DD5"/>
    <w:rsid w:val="00310E62"/>
    <w:rsid w:val="003111B2"/>
    <w:rsid w:val="003111DA"/>
    <w:rsid w:val="0031195F"/>
    <w:rsid w:val="00311E20"/>
    <w:rsid w:val="00312F90"/>
    <w:rsid w:val="0031446A"/>
    <w:rsid w:val="00314587"/>
    <w:rsid w:val="00314710"/>
    <w:rsid w:val="00314AFE"/>
    <w:rsid w:val="00314B50"/>
    <w:rsid w:val="00314E9F"/>
    <w:rsid w:val="003150D7"/>
    <w:rsid w:val="00315184"/>
    <w:rsid w:val="00315F3D"/>
    <w:rsid w:val="0031651E"/>
    <w:rsid w:val="003167E2"/>
    <w:rsid w:val="003170AA"/>
    <w:rsid w:val="00317B90"/>
    <w:rsid w:val="00320C48"/>
    <w:rsid w:val="00320C8D"/>
    <w:rsid w:val="00320E3E"/>
    <w:rsid w:val="00321771"/>
    <w:rsid w:val="00322B4D"/>
    <w:rsid w:val="0032423E"/>
    <w:rsid w:val="00326E0E"/>
    <w:rsid w:val="00330087"/>
    <w:rsid w:val="00330933"/>
    <w:rsid w:val="003310C8"/>
    <w:rsid w:val="00331ED1"/>
    <w:rsid w:val="00332320"/>
    <w:rsid w:val="00332E47"/>
    <w:rsid w:val="00333F81"/>
    <w:rsid w:val="003343B2"/>
    <w:rsid w:val="00335781"/>
    <w:rsid w:val="00335F9D"/>
    <w:rsid w:val="00337CB7"/>
    <w:rsid w:val="00343078"/>
    <w:rsid w:val="003435C5"/>
    <w:rsid w:val="0034398B"/>
    <w:rsid w:val="00344859"/>
    <w:rsid w:val="003466F7"/>
    <w:rsid w:val="00346C9E"/>
    <w:rsid w:val="00346E60"/>
    <w:rsid w:val="00352EEF"/>
    <w:rsid w:val="00354293"/>
    <w:rsid w:val="00354CDF"/>
    <w:rsid w:val="003555AE"/>
    <w:rsid w:val="003555DE"/>
    <w:rsid w:val="00356E28"/>
    <w:rsid w:val="00360C14"/>
    <w:rsid w:val="00362ED8"/>
    <w:rsid w:val="00364E01"/>
    <w:rsid w:val="00365CC2"/>
    <w:rsid w:val="0037112E"/>
    <w:rsid w:val="00373326"/>
    <w:rsid w:val="00373759"/>
    <w:rsid w:val="00373CC5"/>
    <w:rsid w:val="003742B5"/>
    <w:rsid w:val="00375B89"/>
    <w:rsid w:val="00375DC7"/>
    <w:rsid w:val="0038086E"/>
    <w:rsid w:val="00382DA7"/>
    <w:rsid w:val="00382DCB"/>
    <w:rsid w:val="003837E9"/>
    <w:rsid w:val="00384CA0"/>
    <w:rsid w:val="00386988"/>
    <w:rsid w:val="00387221"/>
    <w:rsid w:val="00392EDD"/>
    <w:rsid w:val="00393007"/>
    <w:rsid w:val="00393480"/>
    <w:rsid w:val="00393C6E"/>
    <w:rsid w:val="003944A2"/>
    <w:rsid w:val="0039514B"/>
    <w:rsid w:val="0039631E"/>
    <w:rsid w:val="00397165"/>
    <w:rsid w:val="0039783E"/>
    <w:rsid w:val="00397C37"/>
    <w:rsid w:val="003A0B94"/>
    <w:rsid w:val="003A1622"/>
    <w:rsid w:val="003A358B"/>
    <w:rsid w:val="003A6BA1"/>
    <w:rsid w:val="003B1B84"/>
    <w:rsid w:val="003B3B40"/>
    <w:rsid w:val="003B500F"/>
    <w:rsid w:val="003B5753"/>
    <w:rsid w:val="003B621D"/>
    <w:rsid w:val="003B7569"/>
    <w:rsid w:val="003C2DB9"/>
    <w:rsid w:val="003C3636"/>
    <w:rsid w:val="003C4BF3"/>
    <w:rsid w:val="003C4CE1"/>
    <w:rsid w:val="003C5231"/>
    <w:rsid w:val="003C6BE7"/>
    <w:rsid w:val="003C7611"/>
    <w:rsid w:val="003C7A59"/>
    <w:rsid w:val="003C7E69"/>
    <w:rsid w:val="003D00DD"/>
    <w:rsid w:val="003D039D"/>
    <w:rsid w:val="003D047E"/>
    <w:rsid w:val="003D0DCC"/>
    <w:rsid w:val="003D2B6C"/>
    <w:rsid w:val="003D57F8"/>
    <w:rsid w:val="003D64B7"/>
    <w:rsid w:val="003D6BFF"/>
    <w:rsid w:val="003D7986"/>
    <w:rsid w:val="003E02B1"/>
    <w:rsid w:val="003E1086"/>
    <w:rsid w:val="003E162E"/>
    <w:rsid w:val="003E1C27"/>
    <w:rsid w:val="003E32A1"/>
    <w:rsid w:val="003E35F1"/>
    <w:rsid w:val="003E3EAB"/>
    <w:rsid w:val="003E4D3F"/>
    <w:rsid w:val="003E580D"/>
    <w:rsid w:val="003E58D4"/>
    <w:rsid w:val="003E6771"/>
    <w:rsid w:val="003F0A53"/>
    <w:rsid w:val="003F0C21"/>
    <w:rsid w:val="003F0F84"/>
    <w:rsid w:val="003F1E84"/>
    <w:rsid w:val="003F2508"/>
    <w:rsid w:val="003F2703"/>
    <w:rsid w:val="003F3B71"/>
    <w:rsid w:val="003F4500"/>
    <w:rsid w:val="003F5030"/>
    <w:rsid w:val="003F5A73"/>
    <w:rsid w:val="003F6162"/>
    <w:rsid w:val="003F70BF"/>
    <w:rsid w:val="003F7C28"/>
    <w:rsid w:val="004015A3"/>
    <w:rsid w:val="00401BBB"/>
    <w:rsid w:val="00401DD5"/>
    <w:rsid w:val="004024AF"/>
    <w:rsid w:val="004048F0"/>
    <w:rsid w:val="00404C8F"/>
    <w:rsid w:val="00404F45"/>
    <w:rsid w:val="00406C53"/>
    <w:rsid w:val="00407C35"/>
    <w:rsid w:val="00410179"/>
    <w:rsid w:val="00410869"/>
    <w:rsid w:val="00410EF9"/>
    <w:rsid w:val="004132B4"/>
    <w:rsid w:val="00413AAA"/>
    <w:rsid w:val="00414BAB"/>
    <w:rsid w:val="00415471"/>
    <w:rsid w:val="00416A96"/>
    <w:rsid w:val="00416F45"/>
    <w:rsid w:val="00417FF6"/>
    <w:rsid w:val="00420A05"/>
    <w:rsid w:val="00421BB8"/>
    <w:rsid w:val="00421EF6"/>
    <w:rsid w:val="0042207A"/>
    <w:rsid w:val="00423DAF"/>
    <w:rsid w:val="00423EA8"/>
    <w:rsid w:val="00425519"/>
    <w:rsid w:val="00425D23"/>
    <w:rsid w:val="004271DE"/>
    <w:rsid w:val="00427318"/>
    <w:rsid w:val="00430435"/>
    <w:rsid w:val="00431532"/>
    <w:rsid w:val="0043246A"/>
    <w:rsid w:val="00432742"/>
    <w:rsid w:val="0043276E"/>
    <w:rsid w:val="00434BD5"/>
    <w:rsid w:val="00434DD8"/>
    <w:rsid w:val="0043572A"/>
    <w:rsid w:val="00435BB8"/>
    <w:rsid w:val="00436900"/>
    <w:rsid w:val="00436ED2"/>
    <w:rsid w:val="00440507"/>
    <w:rsid w:val="00440F3C"/>
    <w:rsid w:val="004420EE"/>
    <w:rsid w:val="00442443"/>
    <w:rsid w:val="004427A4"/>
    <w:rsid w:val="00443715"/>
    <w:rsid w:val="00443DBE"/>
    <w:rsid w:val="0044571E"/>
    <w:rsid w:val="00446F78"/>
    <w:rsid w:val="00446FED"/>
    <w:rsid w:val="0045045C"/>
    <w:rsid w:val="00451202"/>
    <w:rsid w:val="004518A6"/>
    <w:rsid w:val="00452629"/>
    <w:rsid w:val="00452ED5"/>
    <w:rsid w:val="00453BC3"/>
    <w:rsid w:val="004542A0"/>
    <w:rsid w:val="00454F99"/>
    <w:rsid w:val="00455D81"/>
    <w:rsid w:val="004600FE"/>
    <w:rsid w:val="00460EC8"/>
    <w:rsid w:val="00460F02"/>
    <w:rsid w:val="00460F10"/>
    <w:rsid w:val="004613AC"/>
    <w:rsid w:val="00461D93"/>
    <w:rsid w:val="00461EC6"/>
    <w:rsid w:val="004640B4"/>
    <w:rsid w:val="00464F7A"/>
    <w:rsid w:val="00466342"/>
    <w:rsid w:val="00466B55"/>
    <w:rsid w:val="004674EE"/>
    <w:rsid w:val="00467D12"/>
    <w:rsid w:val="00467E1C"/>
    <w:rsid w:val="00471B72"/>
    <w:rsid w:val="00475797"/>
    <w:rsid w:val="00480F07"/>
    <w:rsid w:val="00483038"/>
    <w:rsid w:val="00483A85"/>
    <w:rsid w:val="004846A1"/>
    <w:rsid w:val="004851CE"/>
    <w:rsid w:val="00485692"/>
    <w:rsid w:val="00486294"/>
    <w:rsid w:val="0048656B"/>
    <w:rsid w:val="00486BA4"/>
    <w:rsid w:val="00487C94"/>
    <w:rsid w:val="00490316"/>
    <w:rsid w:val="004907C1"/>
    <w:rsid w:val="00490B31"/>
    <w:rsid w:val="004918E3"/>
    <w:rsid w:val="004928AE"/>
    <w:rsid w:val="00492914"/>
    <w:rsid w:val="00494020"/>
    <w:rsid w:val="004950F1"/>
    <w:rsid w:val="004954BC"/>
    <w:rsid w:val="004A03E6"/>
    <w:rsid w:val="004A13B5"/>
    <w:rsid w:val="004A1E77"/>
    <w:rsid w:val="004A233F"/>
    <w:rsid w:val="004A33CE"/>
    <w:rsid w:val="004A4841"/>
    <w:rsid w:val="004A5672"/>
    <w:rsid w:val="004A6D75"/>
    <w:rsid w:val="004A70EE"/>
    <w:rsid w:val="004A7F79"/>
    <w:rsid w:val="004B00A9"/>
    <w:rsid w:val="004B0336"/>
    <w:rsid w:val="004B060F"/>
    <w:rsid w:val="004B1035"/>
    <w:rsid w:val="004B1FBF"/>
    <w:rsid w:val="004B3B1A"/>
    <w:rsid w:val="004B5BCE"/>
    <w:rsid w:val="004B5C14"/>
    <w:rsid w:val="004B639A"/>
    <w:rsid w:val="004C0C3B"/>
    <w:rsid w:val="004C0F17"/>
    <w:rsid w:val="004C11BC"/>
    <w:rsid w:val="004C14B4"/>
    <w:rsid w:val="004C259B"/>
    <w:rsid w:val="004C41E1"/>
    <w:rsid w:val="004C4499"/>
    <w:rsid w:val="004C5AC9"/>
    <w:rsid w:val="004C5BA6"/>
    <w:rsid w:val="004C6125"/>
    <w:rsid w:val="004C6592"/>
    <w:rsid w:val="004C7605"/>
    <w:rsid w:val="004D2213"/>
    <w:rsid w:val="004D4669"/>
    <w:rsid w:val="004D4EFE"/>
    <w:rsid w:val="004D75EE"/>
    <w:rsid w:val="004E0455"/>
    <w:rsid w:val="004E16A6"/>
    <w:rsid w:val="004E1DD2"/>
    <w:rsid w:val="004E232B"/>
    <w:rsid w:val="004E2ACF"/>
    <w:rsid w:val="004E2F52"/>
    <w:rsid w:val="004E30BE"/>
    <w:rsid w:val="004E375D"/>
    <w:rsid w:val="004E4D69"/>
    <w:rsid w:val="004E56ED"/>
    <w:rsid w:val="004F1A2F"/>
    <w:rsid w:val="004F239A"/>
    <w:rsid w:val="004F351D"/>
    <w:rsid w:val="004F680A"/>
    <w:rsid w:val="004F6FFD"/>
    <w:rsid w:val="004F7B9D"/>
    <w:rsid w:val="00500365"/>
    <w:rsid w:val="00503E4D"/>
    <w:rsid w:val="00504C45"/>
    <w:rsid w:val="00505E9D"/>
    <w:rsid w:val="0050605D"/>
    <w:rsid w:val="00510A22"/>
    <w:rsid w:val="00512B38"/>
    <w:rsid w:val="00513941"/>
    <w:rsid w:val="005143E6"/>
    <w:rsid w:val="005158FB"/>
    <w:rsid w:val="00515947"/>
    <w:rsid w:val="00516C53"/>
    <w:rsid w:val="00516EF1"/>
    <w:rsid w:val="00516F5C"/>
    <w:rsid w:val="00517975"/>
    <w:rsid w:val="00521111"/>
    <w:rsid w:val="00521B5C"/>
    <w:rsid w:val="0052303A"/>
    <w:rsid w:val="00523440"/>
    <w:rsid w:val="00523ACA"/>
    <w:rsid w:val="00524EAC"/>
    <w:rsid w:val="00525471"/>
    <w:rsid w:val="0052703E"/>
    <w:rsid w:val="00527499"/>
    <w:rsid w:val="00530C01"/>
    <w:rsid w:val="00530C23"/>
    <w:rsid w:val="005317BC"/>
    <w:rsid w:val="00531AAC"/>
    <w:rsid w:val="00536098"/>
    <w:rsid w:val="005400E7"/>
    <w:rsid w:val="00541244"/>
    <w:rsid w:val="005416A3"/>
    <w:rsid w:val="005416E0"/>
    <w:rsid w:val="00543CBB"/>
    <w:rsid w:val="005442EE"/>
    <w:rsid w:val="00544ABA"/>
    <w:rsid w:val="00544B10"/>
    <w:rsid w:val="00551229"/>
    <w:rsid w:val="005529E5"/>
    <w:rsid w:val="005530EC"/>
    <w:rsid w:val="00553498"/>
    <w:rsid w:val="005554CB"/>
    <w:rsid w:val="00557285"/>
    <w:rsid w:val="00557C34"/>
    <w:rsid w:val="00561042"/>
    <w:rsid w:val="00561272"/>
    <w:rsid w:val="005617AD"/>
    <w:rsid w:val="00561F1A"/>
    <w:rsid w:val="00561F7B"/>
    <w:rsid w:val="00562169"/>
    <w:rsid w:val="00564782"/>
    <w:rsid w:val="005648C4"/>
    <w:rsid w:val="00564A4E"/>
    <w:rsid w:val="00564D72"/>
    <w:rsid w:val="005666CA"/>
    <w:rsid w:val="005670FA"/>
    <w:rsid w:val="005671D5"/>
    <w:rsid w:val="0056763B"/>
    <w:rsid w:val="005676AC"/>
    <w:rsid w:val="00570953"/>
    <w:rsid w:val="00570ED7"/>
    <w:rsid w:val="00571711"/>
    <w:rsid w:val="0057234F"/>
    <w:rsid w:val="005738D2"/>
    <w:rsid w:val="00574186"/>
    <w:rsid w:val="00574233"/>
    <w:rsid w:val="0057600B"/>
    <w:rsid w:val="005771F6"/>
    <w:rsid w:val="005809E7"/>
    <w:rsid w:val="00581E55"/>
    <w:rsid w:val="00581F8F"/>
    <w:rsid w:val="005828AF"/>
    <w:rsid w:val="0058303D"/>
    <w:rsid w:val="0058324F"/>
    <w:rsid w:val="00584DC8"/>
    <w:rsid w:val="00585C1C"/>
    <w:rsid w:val="00585D63"/>
    <w:rsid w:val="005862BC"/>
    <w:rsid w:val="005862F9"/>
    <w:rsid w:val="0059189B"/>
    <w:rsid w:val="00592F39"/>
    <w:rsid w:val="00593B92"/>
    <w:rsid w:val="00593E63"/>
    <w:rsid w:val="005940F2"/>
    <w:rsid w:val="005941D7"/>
    <w:rsid w:val="00596EE4"/>
    <w:rsid w:val="005976B1"/>
    <w:rsid w:val="00597780"/>
    <w:rsid w:val="005977B9"/>
    <w:rsid w:val="005A121A"/>
    <w:rsid w:val="005A1A0B"/>
    <w:rsid w:val="005A22B8"/>
    <w:rsid w:val="005A2A04"/>
    <w:rsid w:val="005A2AE2"/>
    <w:rsid w:val="005A32A9"/>
    <w:rsid w:val="005A3A01"/>
    <w:rsid w:val="005A4328"/>
    <w:rsid w:val="005A6CDF"/>
    <w:rsid w:val="005A7036"/>
    <w:rsid w:val="005A73BF"/>
    <w:rsid w:val="005A79E8"/>
    <w:rsid w:val="005B171E"/>
    <w:rsid w:val="005B37EA"/>
    <w:rsid w:val="005B4400"/>
    <w:rsid w:val="005B48F3"/>
    <w:rsid w:val="005B5114"/>
    <w:rsid w:val="005B5892"/>
    <w:rsid w:val="005C04A1"/>
    <w:rsid w:val="005C0BB1"/>
    <w:rsid w:val="005C0D28"/>
    <w:rsid w:val="005C11ED"/>
    <w:rsid w:val="005C1C8E"/>
    <w:rsid w:val="005C22C3"/>
    <w:rsid w:val="005C2732"/>
    <w:rsid w:val="005C36FE"/>
    <w:rsid w:val="005C3A7C"/>
    <w:rsid w:val="005C4441"/>
    <w:rsid w:val="005C49A5"/>
    <w:rsid w:val="005C6BDE"/>
    <w:rsid w:val="005C6DA5"/>
    <w:rsid w:val="005D17C8"/>
    <w:rsid w:val="005D1EC7"/>
    <w:rsid w:val="005D309C"/>
    <w:rsid w:val="005D3FEB"/>
    <w:rsid w:val="005D4661"/>
    <w:rsid w:val="005D4B37"/>
    <w:rsid w:val="005D59CC"/>
    <w:rsid w:val="005D6634"/>
    <w:rsid w:val="005D6E8C"/>
    <w:rsid w:val="005D6FC3"/>
    <w:rsid w:val="005E0B3F"/>
    <w:rsid w:val="005E0B8D"/>
    <w:rsid w:val="005E0CAA"/>
    <w:rsid w:val="005E2CAC"/>
    <w:rsid w:val="005E3163"/>
    <w:rsid w:val="005E3F0B"/>
    <w:rsid w:val="005E3F3C"/>
    <w:rsid w:val="005E4362"/>
    <w:rsid w:val="005E488F"/>
    <w:rsid w:val="005E4B46"/>
    <w:rsid w:val="005E510C"/>
    <w:rsid w:val="005E57FE"/>
    <w:rsid w:val="005E5F8C"/>
    <w:rsid w:val="005E658A"/>
    <w:rsid w:val="005F067E"/>
    <w:rsid w:val="005F2919"/>
    <w:rsid w:val="005F2F58"/>
    <w:rsid w:val="005F323D"/>
    <w:rsid w:val="005F326F"/>
    <w:rsid w:val="005F4EEA"/>
    <w:rsid w:val="005F5624"/>
    <w:rsid w:val="005F6736"/>
    <w:rsid w:val="005F7174"/>
    <w:rsid w:val="00600FB7"/>
    <w:rsid w:val="00601CA4"/>
    <w:rsid w:val="00602D39"/>
    <w:rsid w:val="006038A6"/>
    <w:rsid w:val="00604BE1"/>
    <w:rsid w:val="00605B22"/>
    <w:rsid w:val="00606561"/>
    <w:rsid w:val="00607D83"/>
    <w:rsid w:val="00610756"/>
    <w:rsid w:val="00611B20"/>
    <w:rsid w:val="00611E35"/>
    <w:rsid w:val="006121F5"/>
    <w:rsid w:val="006126F8"/>
    <w:rsid w:val="00613531"/>
    <w:rsid w:val="00614E1E"/>
    <w:rsid w:val="0061588E"/>
    <w:rsid w:val="00615FDD"/>
    <w:rsid w:val="0061757A"/>
    <w:rsid w:val="006210BB"/>
    <w:rsid w:val="0062118A"/>
    <w:rsid w:val="00622557"/>
    <w:rsid w:val="00622FF3"/>
    <w:rsid w:val="0063165B"/>
    <w:rsid w:val="0063169B"/>
    <w:rsid w:val="006317FB"/>
    <w:rsid w:val="00632599"/>
    <w:rsid w:val="00632742"/>
    <w:rsid w:val="0063529A"/>
    <w:rsid w:val="00636BD2"/>
    <w:rsid w:val="00636CDD"/>
    <w:rsid w:val="00636FD7"/>
    <w:rsid w:val="00637072"/>
    <w:rsid w:val="0064015E"/>
    <w:rsid w:val="00640613"/>
    <w:rsid w:val="006419C1"/>
    <w:rsid w:val="00641A7C"/>
    <w:rsid w:val="0064207F"/>
    <w:rsid w:val="00642896"/>
    <w:rsid w:val="00642912"/>
    <w:rsid w:val="00643560"/>
    <w:rsid w:val="00645125"/>
    <w:rsid w:val="006452D6"/>
    <w:rsid w:val="00647776"/>
    <w:rsid w:val="00647B26"/>
    <w:rsid w:val="00647EA0"/>
    <w:rsid w:val="00650F9F"/>
    <w:rsid w:val="00652BE5"/>
    <w:rsid w:val="00654348"/>
    <w:rsid w:val="00654515"/>
    <w:rsid w:val="00657FCD"/>
    <w:rsid w:val="006618D3"/>
    <w:rsid w:val="006622A9"/>
    <w:rsid w:val="006669BA"/>
    <w:rsid w:val="0066705F"/>
    <w:rsid w:val="0067034B"/>
    <w:rsid w:val="00670A41"/>
    <w:rsid w:val="0067111F"/>
    <w:rsid w:val="006713B9"/>
    <w:rsid w:val="006721E4"/>
    <w:rsid w:val="00673FD9"/>
    <w:rsid w:val="00675209"/>
    <w:rsid w:val="006775CB"/>
    <w:rsid w:val="00677E72"/>
    <w:rsid w:val="006809FF"/>
    <w:rsid w:val="006810E6"/>
    <w:rsid w:val="00683BCA"/>
    <w:rsid w:val="00683F5D"/>
    <w:rsid w:val="0068478A"/>
    <w:rsid w:val="0068620A"/>
    <w:rsid w:val="006866DD"/>
    <w:rsid w:val="00686753"/>
    <w:rsid w:val="00695031"/>
    <w:rsid w:val="00696C60"/>
    <w:rsid w:val="006971C8"/>
    <w:rsid w:val="00697BC4"/>
    <w:rsid w:val="006A0BC6"/>
    <w:rsid w:val="006A25B0"/>
    <w:rsid w:val="006A2653"/>
    <w:rsid w:val="006A2720"/>
    <w:rsid w:val="006A3DAE"/>
    <w:rsid w:val="006A6C38"/>
    <w:rsid w:val="006A7617"/>
    <w:rsid w:val="006B0207"/>
    <w:rsid w:val="006B0CD0"/>
    <w:rsid w:val="006B1F3B"/>
    <w:rsid w:val="006B2B75"/>
    <w:rsid w:val="006B3173"/>
    <w:rsid w:val="006B4236"/>
    <w:rsid w:val="006B51CA"/>
    <w:rsid w:val="006B7E5D"/>
    <w:rsid w:val="006C028F"/>
    <w:rsid w:val="006C0AE3"/>
    <w:rsid w:val="006C2613"/>
    <w:rsid w:val="006C2719"/>
    <w:rsid w:val="006C7A09"/>
    <w:rsid w:val="006D1108"/>
    <w:rsid w:val="006D1427"/>
    <w:rsid w:val="006D227C"/>
    <w:rsid w:val="006D266C"/>
    <w:rsid w:val="006D2BEA"/>
    <w:rsid w:val="006D2C96"/>
    <w:rsid w:val="006D36F4"/>
    <w:rsid w:val="006D506E"/>
    <w:rsid w:val="006D725A"/>
    <w:rsid w:val="006D7EB0"/>
    <w:rsid w:val="006E0BE8"/>
    <w:rsid w:val="006E220B"/>
    <w:rsid w:val="006E27F1"/>
    <w:rsid w:val="006E2F80"/>
    <w:rsid w:val="006E3A79"/>
    <w:rsid w:val="006E3E36"/>
    <w:rsid w:val="006E43B1"/>
    <w:rsid w:val="006E4E40"/>
    <w:rsid w:val="006E771C"/>
    <w:rsid w:val="006F23FC"/>
    <w:rsid w:val="006F2F4F"/>
    <w:rsid w:val="006F3921"/>
    <w:rsid w:val="006F3B73"/>
    <w:rsid w:val="006F463F"/>
    <w:rsid w:val="006F506F"/>
    <w:rsid w:val="006F6902"/>
    <w:rsid w:val="006F7751"/>
    <w:rsid w:val="006F7D06"/>
    <w:rsid w:val="0070155E"/>
    <w:rsid w:val="007025FC"/>
    <w:rsid w:val="007030D1"/>
    <w:rsid w:val="00703A91"/>
    <w:rsid w:val="00704E7D"/>
    <w:rsid w:val="00705846"/>
    <w:rsid w:val="0070683B"/>
    <w:rsid w:val="00706F8D"/>
    <w:rsid w:val="00707669"/>
    <w:rsid w:val="00710C9A"/>
    <w:rsid w:val="007112E7"/>
    <w:rsid w:val="00712036"/>
    <w:rsid w:val="00714DDF"/>
    <w:rsid w:val="0071556C"/>
    <w:rsid w:val="007203F9"/>
    <w:rsid w:val="0072047E"/>
    <w:rsid w:val="00721E23"/>
    <w:rsid w:val="0072200B"/>
    <w:rsid w:val="00722B70"/>
    <w:rsid w:val="00722B9C"/>
    <w:rsid w:val="00722DDA"/>
    <w:rsid w:val="00723EB0"/>
    <w:rsid w:val="007241A3"/>
    <w:rsid w:val="0072435C"/>
    <w:rsid w:val="00724877"/>
    <w:rsid w:val="00725316"/>
    <w:rsid w:val="00726912"/>
    <w:rsid w:val="00726FF4"/>
    <w:rsid w:val="00730736"/>
    <w:rsid w:val="00730A97"/>
    <w:rsid w:val="00731A0B"/>
    <w:rsid w:val="00732495"/>
    <w:rsid w:val="007327F4"/>
    <w:rsid w:val="00732D68"/>
    <w:rsid w:val="00733871"/>
    <w:rsid w:val="0073432C"/>
    <w:rsid w:val="00736441"/>
    <w:rsid w:val="00736634"/>
    <w:rsid w:val="0073759D"/>
    <w:rsid w:val="0073768B"/>
    <w:rsid w:val="00740AF8"/>
    <w:rsid w:val="00741481"/>
    <w:rsid w:val="00741CCB"/>
    <w:rsid w:val="00743033"/>
    <w:rsid w:val="007442DE"/>
    <w:rsid w:val="0074635F"/>
    <w:rsid w:val="00746DA8"/>
    <w:rsid w:val="007475E4"/>
    <w:rsid w:val="00747D6B"/>
    <w:rsid w:val="0075240A"/>
    <w:rsid w:val="00752C5A"/>
    <w:rsid w:val="00752D76"/>
    <w:rsid w:val="007534AB"/>
    <w:rsid w:val="0075415B"/>
    <w:rsid w:val="00754CD5"/>
    <w:rsid w:val="00756638"/>
    <w:rsid w:val="00756899"/>
    <w:rsid w:val="00757348"/>
    <w:rsid w:val="00757444"/>
    <w:rsid w:val="007603C9"/>
    <w:rsid w:val="00760DA4"/>
    <w:rsid w:val="007611C5"/>
    <w:rsid w:val="00761979"/>
    <w:rsid w:val="007624E0"/>
    <w:rsid w:val="007640BB"/>
    <w:rsid w:val="007646EB"/>
    <w:rsid w:val="0076559F"/>
    <w:rsid w:val="00765CEE"/>
    <w:rsid w:val="00766D1A"/>
    <w:rsid w:val="00766DED"/>
    <w:rsid w:val="00767295"/>
    <w:rsid w:val="00770168"/>
    <w:rsid w:val="00770731"/>
    <w:rsid w:val="007716B1"/>
    <w:rsid w:val="00773AF8"/>
    <w:rsid w:val="007804BA"/>
    <w:rsid w:val="0078296D"/>
    <w:rsid w:val="00783695"/>
    <w:rsid w:val="00783B2D"/>
    <w:rsid w:val="00784423"/>
    <w:rsid w:val="00787736"/>
    <w:rsid w:val="007921FB"/>
    <w:rsid w:val="0079429A"/>
    <w:rsid w:val="00795006"/>
    <w:rsid w:val="007974B0"/>
    <w:rsid w:val="00797A8E"/>
    <w:rsid w:val="00797C12"/>
    <w:rsid w:val="007A14B8"/>
    <w:rsid w:val="007A1AB7"/>
    <w:rsid w:val="007A1B7F"/>
    <w:rsid w:val="007A4313"/>
    <w:rsid w:val="007A672F"/>
    <w:rsid w:val="007A72B7"/>
    <w:rsid w:val="007A7A80"/>
    <w:rsid w:val="007A7B43"/>
    <w:rsid w:val="007A7CBD"/>
    <w:rsid w:val="007B0BE9"/>
    <w:rsid w:val="007B0C79"/>
    <w:rsid w:val="007B1095"/>
    <w:rsid w:val="007B2E86"/>
    <w:rsid w:val="007B31DF"/>
    <w:rsid w:val="007B358A"/>
    <w:rsid w:val="007B6C26"/>
    <w:rsid w:val="007C04B2"/>
    <w:rsid w:val="007C09BF"/>
    <w:rsid w:val="007C10B5"/>
    <w:rsid w:val="007C39DF"/>
    <w:rsid w:val="007C3CEE"/>
    <w:rsid w:val="007C3D01"/>
    <w:rsid w:val="007C5265"/>
    <w:rsid w:val="007C58BE"/>
    <w:rsid w:val="007C5F7C"/>
    <w:rsid w:val="007D1158"/>
    <w:rsid w:val="007D1AF2"/>
    <w:rsid w:val="007D1B75"/>
    <w:rsid w:val="007D1C00"/>
    <w:rsid w:val="007D21E2"/>
    <w:rsid w:val="007D2A3C"/>
    <w:rsid w:val="007D50C4"/>
    <w:rsid w:val="007D7D30"/>
    <w:rsid w:val="007E0055"/>
    <w:rsid w:val="007E0AF0"/>
    <w:rsid w:val="007E0AFA"/>
    <w:rsid w:val="007E1455"/>
    <w:rsid w:val="007E1AE0"/>
    <w:rsid w:val="007E1C0D"/>
    <w:rsid w:val="007E1FA4"/>
    <w:rsid w:val="007E25DB"/>
    <w:rsid w:val="007E2844"/>
    <w:rsid w:val="007E36D4"/>
    <w:rsid w:val="007E5349"/>
    <w:rsid w:val="007E5AC4"/>
    <w:rsid w:val="007E64E5"/>
    <w:rsid w:val="007E7331"/>
    <w:rsid w:val="007E7883"/>
    <w:rsid w:val="007E7FCA"/>
    <w:rsid w:val="007F0327"/>
    <w:rsid w:val="007F1158"/>
    <w:rsid w:val="007F127E"/>
    <w:rsid w:val="007F12C8"/>
    <w:rsid w:val="007F266B"/>
    <w:rsid w:val="007F2ADB"/>
    <w:rsid w:val="007F5EE9"/>
    <w:rsid w:val="007F6091"/>
    <w:rsid w:val="007F7787"/>
    <w:rsid w:val="008000FC"/>
    <w:rsid w:val="00802390"/>
    <w:rsid w:val="00802A54"/>
    <w:rsid w:val="00805541"/>
    <w:rsid w:val="00805600"/>
    <w:rsid w:val="00805A9F"/>
    <w:rsid w:val="008065A8"/>
    <w:rsid w:val="00810A64"/>
    <w:rsid w:val="00810F09"/>
    <w:rsid w:val="00811D64"/>
    <w:rsid w:val="0081379D"/>
    <w:rsid w:val="00815738"/>
    <w:rsid w:val="00821354"/>
    <w:rsid w:val="008224D7"/>
    <w:rsid w:val="00822B99"/>
    <w:rsid w:val="008257C5"/>
    <w:rsid w:val="008259EA"/>
    <w:rsid w:val="0083037F"/>
    <w:rsid w:val="00831738"/>
    <w:rsid w:val="0083409F"/>
    <w:rsid w:val="0083509F"/>
    <w:rsid w:val="00840355"/>
    <w:rsid w:val="008417CA"/>
    <w:rsid w:val="008417D3"/>
    <w:rsid w:val="0084453E"/>
    <w:rsid w:val="00844826"/>
    <w:rsid w:val="00844E53"/>
    <w:rsid w:val="00845BCE"/>
    <w:rsid w:val="00845F25"/>
    <w:rsid w:val="00850263"/>
    <w:rsid w:val="00850444"/>
    <w:rsid w:val="00850D5D"/>
    <w:rsid w:val="00851B36"/>
    <w:rsid w:val="008522EB"/>
    <w:rsid w:val="00852F00"/>
    <w:rsid w:val="00853B06"/>
    <w:rsid w:val="0085709F"/>
    <w:rsid w:val="00857598"/>
    <w:rsid w:val="008603C8"/>
    <w:rsid w:val="00860F45"/>
    <w:rsid w:val="00861E78"/>
    <w:rsid w:val="00862EE8"/>
    <w:rsid w:val="008646BE"/>
    <w:rsid w:val="008700A3"/>
    <w:rsid w:val="00870ED2"/>
    <w:rsid w:val="0087124B"/>
    <w:rsid w:val="0087172E"/>
    <w:rsid w:val="00874823"/>
    <w:rsid w:val="0087483A"/>
    <w:rsid w:val="008748AF"/>
    <w:rsid w:val="00874DED"/>
    <w:rsid w:val="00875121"/>
    <w:rsid w:val="00876860"/>
    <w:rsid w:val="0087737C"/>
    <w:rsid w:val="008802A3"/>
    <w:rsid w:val="00880346"/>
    <w:rsid w:val="00880604"/>
    <w:rsid w:val="00882850"/>
    <w:rsid w:val="00882FF9"/>
    <w:rsid w:val="0088344D"/>
    <w:rsid w:val="00884274"/>
    <w:rsid w:val="00884D1E"/>
    <w:rsid w:val="00885800"/>
    <w:rsid w:val="0089103E"/>
    <w:rsid w:val="008912A7"/>
    <w:rsid w:val="008917B6"/>
    <w:rsid w:val="00893884"/>
    <w:rsid w:val="008938D1"/>
    <w:rsid w:val="008939FC"/>
    <w:rsid w:val="00895A03"/>
    <w:rsid w:val="00895F8E"/>
    <w:rsid w:val="00896EFB"/>
    <w:rsid w:val="008A06A5"/>
    <w:rsid w:val="008A085E"/>
    <w:rsid w:val="008A1086"/>
    <w:rsid w:val="008A4399"/>
    <w:rsid w:val="008A4C28"/>
    <w:rsid w:val="008A4D5F"/>
    <w:rsid w:val="008A5366"/>
    <w:rsid w:val="008A769D"/>
    <w:rsid w:val="008B0AA2"/>
    <w:rsid w:val="008B1021"/>
    <w:rsid w:val="008B15DC"/>
    <w:rsid w:val="008B332C"/>
    <w:rsid w:val="008B3E03"/>
    <w:rsid w:val="008B3FCA"/>
    <w:rsid w:val="008B443B"/>
    <w:rsid w:val="008B44F8"/>
    <w:rsid w:val="008B4DB8"/>
    <w:rsid w:val="008B4DC5"/>
    <w:rsid w:val="008B5B0B"/>
    <w:rsid w:val="008B6511"/>
    <w:rsid w:val="008B6FEC"/>
    <w:rsid w:val="008B7001"/>
    <w:rsid w:val="008B7393"/>
    <w:rsid w:val="008B78CC"/>
    <w:rsid w:val="008B7FCA"/>
    <w:rsid w:val="008C0017"/>
    <w:rsid w:val="008C0338"/>
    <w:rsid w:val="008C19B7"/>
    <w:rsid w:val="008C1AA6"/>
    <w:rsid w:val="008C1EA1"/>
    <w:rsid w:val="008C2D24"/>
    <w:rsid w:val="008C2E6D"/>
    <w:rsid w:val="008C3301"/>
    <w:rsid w:val="008C3582"/>
    <w:rsid w:val="008C521E"/>
    <w:rsid w:val="008C6ABD"/>
    <w:rsid w:val="008C6EEA"/>
    <w:rsid w:val="008C7605"/>
    <w:rsid w:val="008D0F46"/>
    <w:rsid w:val="008D1171"/>
    <w:rsid w:val="008D4D23"/>
    <w:rsid w:val="008D62BF"/>
    <w:rsid w:val="008E02B6"/>
    <w:rsid w:val="008E18FC"/>
    <w:rsid w:val="008E2763"/>
    <w:rsid w:val="008E28C7"/>
    <w:rsid w:val="008E3EB0"/>
    <w:rsid w:val="008E4A8D"/>
    <w:rsid w:val="008E5CB4"/>
    <w:rsid w:val="008E6A22"/>
    <w:rsid w:val="008E72E9"/>
    <w:rsid w:val="008E74CF"/>
    <w:rsid w:val="008E7641"/>
    <w:rsid w:val="008E7DCE"/>
    <w:rsid w:val="008F09C3"/>
    <w:rsid w:val="008F09DD"/>
    <w:rsid w:val="008F10E7"/>
    <w:rsid w:val="008F2137"/>
    <w:rsid w:val="008F2D0A"/>
    <w:rsid w:val="008F326A"/>
    <w:rsid w:val="008F36B4"/>
    <w:rsid w:val="008F3738"/>
    <w:rsid w:val="008F4690"/>
    <w:rsid w:val="008F68D6"/>
    <w:rsid w:val="008F719B"/>
    <w:rsid w:val="008F7558"/>
    <w:rsid w:val="0090082E"/>
    <w:rsid w:val="00901E05"/>
    <w:rsid w:val="00901F69"/>
    <w:rsid w:val="0090397D"/>
    <w:rsid w:val="009044DE"/>
    <w:rsid w:val="00904F70"/>
    <w:rsid w:val="009054D5"/>
    <w:rsid w:val="00907DD2"/>
    <w:rsid w:val="00911D7B"/>
    <w:rsid w:val="00912738"/>
    <w:rsid w:val="00915B46"/>
    <w:rsid w:val="00915EFC"/>
    <w:rsid w:val="00915FB5"/>
    <w:rsid w:val="00916029"/>
    <w:rsid w:val="00916847"/>
    <w:rsid w:val="00916AEC"/>
    <w:rsid w:val="00917394"/>
    <w:rsid w:val="00917B78"/>
    <w:rsid w:val="00921774"/>
    <w:rsid w:val="00921EDF"/>
    <w:rsid w:val="00922699"/>
    <w:rsid w:val="00924868"/>
    <w:rsid w:val="00924D81"/>
    <w:rsid w:val="00926B20"/>
    <w:rsid w:val="00927926"/>
    <w:rsid w:val="00930DF4"/>
    <w:rsid w:val="00931868"/>
    <w:rsid w:val="00933B32"/>
    <w:rsid w:val="00933B88"/>
    <w:rsid w:val="009354FE"/>
    <w:rsid w:val="0093567F"/>
    <w:rsid w:val="00935E20"/>
    <w:rsid w:val="00937277"/>
    <w:rsid w:val="00940819"/>
    <w:rsid w:val="009413AE"/>
    <w:rsid w:val="0094165A"/>
    <w:rsid w:val="009424A9"/>
    <w:rsid w:val="0094434D"/>
    <w:rsid w:val="00944E8D"/>
    <w:rsid w:val="00947AF9"/>
    <w:rsid w:val="00947CB7"/>
    <w:rsid w:val="009506B1"/>
    <w:rsid w:val="00952274"/>
    <w:rsid w:val="00952862"/>
    <w:rsid w:val="00952A18"/>
    <w:rsid w:val="00952B4C"/>
    <w:rsid w:val="00953832"/>
    <w:rsid w:val="00955A18"/>
    <w:rsid w:val="00955A27"/>
    <w:rsid w:val="0095627F"/>
    <w:rsid w:val="00960587"/>
    <w:rsid w:val="0096162B"/>
    <w:rsid w:val="00962282"/>
    <w:rsid w:val="00962619"/>
    <w:rsid w:val="00962730"/>
    <w:rsid w:val="009628EE"/>
    <w:rsid w:val="00963040"/>
    <w:rsid w:val="009667EE"/>
    <w:rsid w:val="00966AF0"/>
    <w:rsid w:val="00966EB6"/>
    <w:rsid w:val="009706B6"/>
    <w:rsid w:val="00973328"/>
    <w:rsid w:val="0097653F"/>
    <w:rsid w:val="009810ED"/>
    <w:rsid w:val="00981EC1"/>
    <w:rsid w:val="00981F79"/>
    <w:rsid w:val="00982BC4"/>
    <w:rsid w:val="00984A4A"/>
    <w:rsid w:val="00985444"/>
    <w:rsid w:val="00986D16"/>
    <w:rsid w:val="00986FEC"/>
    <w:rsid w:val="00987F83"/>
    <w:rsid w:val="00990E40"/>
    <w:rsid w:val="00991B0F"/>
    <w:rsid w:val="009920CB"/>
    <w:rsid w:val="00992DDA"/>
    <w:rsid w:val="009934E6"/>
    <w:rsid w:val="00993EEF"/>
    <w:rsid w:val="00994B1D"/>
    <w:rsid w:val="009975C0"/>
    <w:rsid w:val="00997AE5"/>
    <w:rsid w:val="009A016B"/>
    <w:rsid w:val="009A0CE2"/>
    <w:rsid w:val="009A0F3A"/>
    <w:rsid w:val="009A1B20"/>
    <w:rsid w:val="009A289A"/>
    <w:rsid w:val="009A3083"/>
    <w:rsid w:val="009A3ABC"/>
    <w:rsid w:val="009A3AC2"/>
    <w:rsid w:val="009A402D"/>
    <w:rsid w:val="009A4AFB"/>
    <w:rsid w:val="009A4BB3"/>
    <w:rsid w:val="009A5524"/>
    <w:rsid w:val="009A5542"/>
    <w:rsid w:val="009B23D0"/>
    <w:rsid w:val="009B3C9A"/>
    <w:rsid w:val="009B4487"/>
    <w:rsid w:val="009B5F4F"/>
    <w:rsid w:val="009B7ABB"/>
    <w:rsid w:val="009C0C4A"/>
    <w:rsid w:val="009C1179"/>
    <w:rsid w:val="009C15CA"/>
    <w:rsid w:val="009C224C"/>
    <w:rsid w:val="009C2CEC"/>
    <w:rsid w:val="009C335D"/>
    <w:rsid w:val="009C5224"/>
    <w:rsid w:val="009C6960"/>
    <w:rsid w:val="009D0688"/>
    <w:rsid w:val="009D21B5"/>
    <w:rsid w:val="009D2E1E"/>
    <w:rsid w:val="009D64FC"/>
    <w:rsid w:val="009D7542"/>
    <w:rsid w:val="009D754C"/>
    <w:rsid w:val="009D77A2"/>
    <w:rsid w:val="009E0726"/>
    <w:rsid w:val="009E214C"/>
    <w:rsid w:val="009E299E"/>
    <w:rsid w:val="009E3166"/>
    <w:rsid w:val="009E3917"/>
    <w:rsid w:val="009E581E"/>
    <w:rsid w:val="009E609B"/>
    <w:rsid w:val="009E69C4"/>
    <w:rsid w:val="009F043D"/>
    <w:rsid w:val="009F1BBB"/>
    <w:rsid w:val="009F36EC"/>
    <w:rsid w:val="009F4679"/>
    <w:rsid w:val="009F6F7E"/>
    <w:rsid w:val="009F7BD5"/>
    <w:rsid w:val="00A0072E"/>
    <w:rsid w:val="00A04442"/>
    <w:rsid w:val="00A04549"/>
    <w:rsid w:val="00A04886"/>
    <w:rsid w:val="00A06D54"/>
    <w:rsid w:val="00A07026"/>
    <w:rsid w:val="00A104CD"/>
    <w:rsid w:val="00A12A7D"/>
    <w:rsid w:val="00A12DC8"/>
    <w:rsid w:val="00A13F24"/>
    <w:rsid w:val="00A14039"/>
    <w:rsid w:val="00A14D69"/>
    <w:rsid w:val="00A15216"/>
    <w:rsid w:val="00A16ACF"/>
    <w:rsid w:val="00A16DD2"/>
    <w:rsid w:val="00A16EED"/>
    <w:rsid w:val="00A16F4F"/>
    <w:rsid w:val="00A17C26"/>
    <w:rsid w:val="00A17EE5"/>
    <w:rsid w:val="00A203E2"/>
    <w:rsid w:val="00A20637"/>
    <w:rsid w:val="00A2108E"/>
    <w:rsid w:val="00A227DA"/>
    <w:rsid w:val="00A22CDB"/>
    <w:rsid w:val="00A23E58"/>
    <w:rsid w:val="00A24FB4"/>
    <w:rsid w:val="00A25858"/>
    <w:rsid w:val="00A264C2"/>
    <w:rsid w:val="00A2700E"/>
    <w:rsid w:val="00A27B8E"/>
    <w:rsid w:val="00A303F2"/>
    <w:rsid w:val="00A33E21"/>
    <w:rsid w:val="00A3592F"/>
    <w:rsid w:val="00A36E49"/>
    <w:rsid w:val="00A37809"/>
    <w:rsid w:val="00A40441"/>
    <w:rsid w:val="00A40517"/>
    <w:rsid w:val="00A40845"/>
    <w:rsid w:val="00A40BFB"/>
    <w:rsid w:val="00A41647"/>
    <w:rsid w:val="00A41D32"/>
    <w:rsid w:val="00A434E1"/>
    <w:rsid w:val="00A43E37"/>
    <w:rsid w:val="00A4489C"/>
    <w:rsid w:val="00A44E64"/>
    <w:rsid w:val="00A45B0F"/>
    <w:rsid w:val="00A45D1D"/>
    <w:rsid w:val="00A460FD"/>
    <w:rsid w:val="00A46B2B"/>
    <w:rsid w:val="00A47F1F"/>
    <w:rsid w:val="00A51A02"/>
    <w:rsid w:val="00A52226"/>
    <w:rsid w:val="00A53789"/>
    <w:rsid w:val="00A54A43"/>
    <w:rsid w:val="00A5571E"/>
    <w:rsid w:val="00A55E0F"/>
    <w:rsid w:val="00A56314"/>
    <w:rsid w:val="00A57D20"/>
    <w:rsid w:val="00A61289"/>
    <w:rsid w:val="00A618BF"/>
    <w:rsid w:val="00A638BA"/>
    <w:rsid w:val="00A63AE1"/>
    <w:rsid w:val="00A63C01"/>
    <w:rsid w:val="00A64BE8"/>
    <w:rsid w:val="00A65936"/>
    <w:rsid w:val="00A65C0E"/>
    <w:rsid w:val="00A6648C"/>
    <w:rsid w:val="00A705A7"/>
    <w:rsid w:val="00A71573"/>
    <w:rsid w:val="00A71D2C"/>
    <w:rsid w:val="00A72AD8"/>
    <w:rsid w:val="00A72DB5"/>
    <w:rsid w:val="00A757A9"/>
    <w:rsid w:val="00A7661D"/>
    <w:rsid w:val="00A77B2E"/>
    <w:rsid w:val="00A80B15"/>
    <w:rsid w:val="00A81A45"/>
    <w:rsid w:val="00A83914"/>
    <w:rsid w:val="00A8501C"/>
    <w:rsid w:val="00A852A3"/>
    <w:rsid w:val="00A852E9"/>
    <w:rsid w:val="00A86AA0"/>
    <w:rsid w:val="00A8795F"/>
    <w:rsid w:val="00A90494"/>
    <w:rsid w:val="00A928D1"/>
    <w:rsid w:val="00A92ED7"/>
    <w:rsid w:val="00A935E9"/>
    <w:rsid w:val="00A93EF7"/>
    <w:rsid w:val="00A95AC9"/>
    <w:rsid w:val="00A97A8C"/>
    <w:rsid w:val="00AA063B"/>
    <w:rsid w:val="00AA16A9"/>
    <w:rsid w:val="00AA17B9"/>
    <w:rsid w:val="00AA17BF"/>
    <w:rsid w:val="00AA2844"/>
    <w:rsid w:val="00AA4B52"/>
    <w:rsid w:val="00AA6A27"/>
    <w:rsid w:val="00AB0C44"/>
    <w:rsid w:val="00AB10E4"/>
    <w:rsid w:val="00AB1B77"/>
    <w:rsid w:val="00AB238A"/>
    <w:rsid w:val="00AB2391"/>
    <w:rsid w:val="00AB3201"/>
    <w:rsid w:val="00AB387C"/>
    <w:rsid w:val="00AB43CE"/>
    <w:rsid w:val="00AB4F98"/>
    <w:rsid w:val="00AB6AD4"/>
    <w:rsid w:val="00AB766E"/>
    <w:rsid w:val="00AB76A0"/>
    <w:rsid w:val="00AC0725"/>
    <w:rsid w:val="00AC1305"/>
    <w:rsid w:val="00AC3736"/>
    <w:rsid w:val="00AC3D42"/>
    <w:rsid w:val="00AC7602"/>
    <w:rsid w:val="00AD20D8"/>
    <w:rsid w:val="00AD2A77"/>
    <w:rsid w:val="00AD3F92"/>
    <w:rsid w:val="00AD4B1B"/>
    <w:rsid w:val="00AD4EC0"/>
    <w:rsid w:val="00AD628D"/>
    <w:rsid w:val="00AD78CB"/>
    <w:rsid w:val="00AD79B8"/>
    <w:rsid w:val="00AE0420"/>
    <w:rsid w:val="00AE0AA6"/>
    <w:rsid w:val="00AE0FC5"/>
    <w:rsid w:val="00AE36DE"/>
    <w:rsid w:val="00AE4B4E"/>
    <w:rsid w:val="00AE5B74"/>
    <w:rsid w:val="00AE68EE"/>
    <w:rsid w:val="00AE79FA"/>
    <w:rsid w:val="00AE7A4C"/>
    <w:rsid w:val="00AF1C7B"/>
    <w:rsid w:val="00AF40A5"/>
    <w:rsid w:val="00AF553F"/>
    <w:rsid w:val="00AF6EDF"/>
    <w:rsid w:val="00AF7457"/>
    <w:rsid w:val="00AF7573"/>
    <w:rsid w:val="00AF7A92"/>
    <w:rsid w:val="00B01595"/>
    <w:rsid w:val="00B01618"/>
    <w:rsid w:val="00B018CF"/>
    <w:rsid w:val="00B01C91"/>
    <w:rsid w:val="00B023E5"/>
    <w:rsid w:val="00B0243A"/>
    <w:rsid w:val="00B027B3"/>
    <w:rsid w:val="00B02C0A"/>
    <w:rsid w:val="00B032E7"/>
    <w:rsid w:val="00B04505"/>
    <w:rsid w:val="00B04648"/>
    <w:rsid w:val="00B04A79"/>
    <w:rsid w:val="00B056F0"/>
    <w:rsid w:val="00B06008"/>
    <w:rsid w:val="00B067D0"/>
    <w:rsid w:val="00B06F1D"/>
    <w:rsid w:val="00B10332"/>
    <w:rsid w:val="00B10903"/>
    <w:rsid w:val="00B10AAE"/>
    <w:rsid w:val="00B113AA"/>
    <w:rsid w:val="00B1254F"/>
    <w:rsid w:val="00B12E5C"/>
    <w:rsid w:val="00B142D2"/>
    <w:rsid w:val="00B152CB"/>
    <w:rsid w:val="00B16375"/>
    <w:rsid w:val="00B20E88"/>
    <w:rsid w:val="00B2144C"/>
    <w:rsid w:val="00B2356B"/>
    <w:rsid w:val="00B2377B"/>
    <w:rsid w:val="00B23974"/>
    <w:rsid w:val="00B23BCC"/>
    <w:rsid w:val="00B25246"/>
    <w:rsid w:val="00B252DA"/>
    <w:rsid w:val="00B26B4A"/>
    <w:rsid w:val="00B26CBA"/>
    <w:rsid w:val="00B270B4"/>
    <w:rsid w:val="00B27503"/>
    <w:rsid w:val="00B30EE5"/>
    <w:rsid w:val="00B31081"/>
    <w:rsid w:val="00B3292E"/>
    <w:rsid w:val="00B339F4"/>
    <w:rsid w:val="00B33E49"/>
    <w:rsid w:val="00B35DF2"/>
    <w:rsid w:val="00B40370"/>
    <w:rsid w:val="00B42FFE"/>
    <w:rsid w:val="00B43312"/>
    <w:rsid w:val="00B451B3"/>
    <w:rsid w:val="00B464DF"/>
    <w:rsid w:val="00B50B82"/>
    <w:rsid w:val="00B512D9"/>
    <w:rsid w:val="00B5161B"/>
    <w:rsid w:val="00B51F4C"/>
    <w:rsid w:val="00B52A51"/>
    <w:rsid w:val="00B5388E"/>
    <w:rsid w:val="00B54915"/>
    <w:rsid w:val="00B54E56"/>
    <w:rsid w:val="00B55208"/>
    <w:rsid w:val="00B55C8B"/>
    <w:rsid w:val="00B55F3D"/>
    <w:rsid w:val="00B575F6"/>
    <w:rsid w:val="00B57B17"/>
    <w:rsid w:val="00B60B9C"/>
    <w:rsid w:val="00B62B27"/>
    <w:rsid w:val="00B62D16"/>
    <w:rsid w:val="00B63D40"/>
    <w:rsid w:val="00B63FA4"/>
    <w:rsid w:val="00B64592"/>
    <w:rsid w:val="00B645CB"/>
    <w:rsid w:val="00B648EA"/>
    <w:rsid w:val="00B65C83"/>
    <w:rsid w:val="00B66283"/>
    <w:rsid w:val="00B67F29"/>
    <w:rsid w:val="00B70146"/>
    <w:rsid w:val="00B70404"/>
    <w:rsid w:val="00B71509"/>
    <w:rsid w:val="00B726B0"/>
    <w:rsid w:val="00B7270E"/>
    <w:rsid w:val="00B734B0"/>
    <w:rsid w:val="00B74266"/>
    <w:rsid w:val="00B74442"/>
    <w:rsid w:val="00B755B3"/>
    <w:rsid w:val="00B76480"/>
    <w:rsid w:val="00B764D8"/>
    <w:rsid w:val="00B76A84"/>
    <w:rsid w:val="00B76B8B"/>
    <w:rsid w:val="00B7730C"/>
    <w:rsid w:val="00B77FCB"/>
    <w:rsid w:val="00B808A8"/>
    <w:rsid w:val="00B808C3"/>
    <w:rsid w:val="00B81788"/>
    <w:rsid w:val="00B8281C"/>
    <w:rsid w:val="00B82FF8"/>
    <w:rsid w:val="00B83799"/>
    <w:rsid w:val="00B83B6F"/>
    <w:rsid w:val="00B84F92"/>
    <w:rsid w:val="00B8583D"/>
    <w:rsid w:val="00B85C71"/>
    <w:rsid w:val="00B90865"/>
    <w:rsid w:val="00B9153C"/>
    <w:rsid w:val="00B9292A"/>
    <w:rsid w:val="00B92A7E"/>
    <w:rsid w:val="00B92DCE"/>
    <w:rsid w:val="00B957DA"/>
    <w:rsid w:val="00B96581"/>
    <w:rsid w:val="00B96FB2"/>
    <w:rsid w:val="00B97FFB"/>
    <w:rsid w:val="00BA0AAD"/>
    <w:rsid w:val="00BA2176"/>
    <w:rsid w:val="00BA21D5"/>
    <w:rsid w:val="00BA239D"/>
    <w:rsid w:val="00BA24D4"/>
    <w:rsid w:val="00BA288F"/>
    <w:rsid w:val="00BA2967"/>
    <w:rsid w:val="00BA2A95"/>
    <w:rsid w:val="00BA36D8"/>
    <w:rsid w:val="00BA5602"/>
    <w:rsid w:val="00BA5B6F"/>
    <w:rsid w:val="00BA5BD7"/>
    <w:rsid w:val="00BA63EA"/>
    <w:rsid w:val="00BA71E2"/>
    <w:rsid w:val="00BA73CF"/>
    <w:rsid w:val="00BA7C04"/>
    <w:rsid w:val="00BB007D"/>
    <w:rsid w:val="00BB0D5E"/>
    <w:rsid w:val="00BB0E99"/>
    <w:rsid w:val="00BB1375"/>
    <w:rsid w:val="00BB3D4C"/>
    <w:rsid w:val="00BB6330"/>
    <w:rsid w:val="00BB6D30"/>
    <w:rsid w:val="00BB7C88"/>
    <w:rsid w:val="00BB7DAD"/>
    <w:rsid w:val="00BC0C84"/>
    <w:rsid w:val="00BC21A4"/>
    <w:rsid w:val="00BC50AB"/>
    <w:rsid w:val="00BC57BB"/>
    <w:rsid w:val="00BC582D"/>
    <w:rsid w:val="00BD0532"/>
    <w:rsid w:val="00BD1697"/>
    <w:rsid w:val="00BD2FE4"/>
    <w:rsid w:val="00BD3322"/>
    <w:rsid w:val="00BD355F"/>
    <w:rsid w:val="00BD3DB9"/>
    <w:rsid w:val="00BD4823"/>
    <w:rsid w:val="00BD483C"/>
    <w:rsid w:val="00BD5152"/>
    <w:rsid w:val="00BD52FF"/>
    <w:rsid w:val="00BD5530"/>
    <w:rsid w:val="00BD6FA7"/>
    <w:rsid w:val="00BE2E6E"/>
    <w:rsid w:val="00BE3180"/>
    <w:rsid w:val="00BE7D1C"/>
    <w:rsid w:val="00BF1B92"/>
    <w:rsid w:val="00BF2453"/>
    <w:rsid w:val="00BF2825"/>
    <w:rsid w:val="00BF5A94"/>
    <w:rsid w:val="00BF61F6"/>
    <w:rsid w:val="00BF7067"/>
    <w:rsid w:val="00BF71E1"/>
    <w:rsid w:val="00C02F57"/>
    <w:rsid w:val="00C035B3"/>
    <w:rsid w:val="00C0371E"/>
    <w:rsid w:val="00C065B7"/>
    <w:rsid w:val="00C066C9"/>
    <w:rsid w:val="00C1011A"/>
    <w:rsid w:val="00C10334"/>
    <w:rsid w:val="00C10894"/>
    <w:rsid w:val="00C1116B"/>
    <w:rsid w:val="00C121AE"/>
    <w:rsid w:val="00C12E9C"/>
    <w:rsid w:val="00C144FB"/>
    <w:rsid w:val="00C14B95"/>
    <w:rsid w:val="00C14E30"/>
    <w:rsid w:val="00C15731"/>
    <w:rsid w:val="00C160F1"/>
    <w:rsid w:val="00C17183"/>
    <w:rsid w:val="00C17A64"/>
    <w:rsid w:val="00C17D52"/>
    <w:rsid w:val="00C20832"/>
    <w:rsid w:val="00C212D2"/>
    <w:rsid w:val="00C221D9"/>
    <w:rsid w:val="00C23C07"/>
    <w:rsid w:val="00C24335"/>
    <w:rsid w:val="00C252CB"/>
    <w:rsid w:val="00C26D84"/>
    <w:rsid w:val="00C3059A"/>
    <w:rsid w:val="00C30701"/>
    <w:rsid w:val="00C3134D"/>
    <w:rsid w:val="00C31400"/>
    <w:rsid w:val="00C33218"/>
    <w:rsid w:val="00C34DF5"/>
    <w:rsid w:val="00C3673C"/>
    <w:rsid w:val="00C3674F"/>
    <w:rsid w:val="00C37783"/>
    <w:rsid w:val="00C3784E"/>
    <w:rsid w:val="00C413EB"/>
    <w:rsid w:val="00C4406C"/>
    <w:rsid w:val="00C445F7"/>
    <w:rsid w:val="00C44A14"/>
    <w:rsid w:val="00C4669B"/>
    <w:rsid w:val="00C50B3C"/>
    <w:rsid w:val="00C51D6D"/>
    <w:rsid w:val="00C525D0"/>
    <w:rsid w:val="00C53DE9"/>
    <w:rsid w:val="00C54433"/>
    <w:rsid w:val="00C56704"/>
    <w:rsid w:val="00C60296"/>
    <w:rsid w:val="00C60935"/>
    <w:rsid w:val="00C60C19"/>
    <w:rsid w:val="00C61F19"/>
    <w:rsid w:val="00C63337"/>
    <w:rsid w:val="00C65A2C"/>
    <w:rsid w:val="00C666D6"/>
    <w:rsid w:val="00C66F9D"/>
    <w:rsid w:val="00C679A8"/>
    <w:rsid w:val="00C71368"/>
    <w:rsid w:val="00C726A1"/>
    <w:rsid w:val="00C72875"/>
    <w:rsid w:val="00C72CC1"/>
    <w:rsid w:val="00C736A5"/>
    <w:rsid w:val="00C759D5"/>
    <w:rsid w:val="00C75F40"/>
    <w:rsid w:val="00C762FE"/>
    <w:rsid w:val="00C803F9"/>
    <w:rsid w:val="00C80B34"/>
    <w:rsid w:val="00C825BE"/>
    <w:rsid w:val="00C832EA"/>
    <w:rsid w:val="00C83AFB"/>
    <w:rsid w:val="00C840FC"/>
    <w:rsid w:val="00C864F9"/>
    <w:rsid w:val="00C8650E"/>
    <w:rsid w:val="00C8692B"/>
    <w:rsid w:val="00C871DD"/>
    <w:rsid w:val="00C902AB"/>
    <w:rsid w:val="00C9054E"/>
    <w:rsid w:val="00C90861"/>
    <w:rsid w:val="00C91272"/>
    <w:rsid w:val="00C913D0"/>
    <w:rsid w:val="00C915C8"/>
    <w:rsid w:val="00C916E2"/>
    <w:rsid w:val="00C9263E"/>
    <w:rsid w:val="00C933AD"/>
    <w:rsid w:val="00C94918"/>
    <w:rsid w:val="00C94C7F"/>
    <w:rsid w:val="00C955A2"/>
    <w:rsid w:val="00C955B5"/>
    <w:rsid w:val="00C961CA"/>
    <w:rsid w:val="00CA03C3"/>
    <w:rsid w:val="00CA0C63"/>
    <w:rsid w:val="00CA0DB3"/>
    <w:rsid w:val="00CA1733"/>
    <w:rsid w:val="00CA2A6B"/>
    <w:rsid w:val="00CA2CD0"/>
    <w:rsid w:val="00CA74FB"/>
    <w:rsid w:val="00CB0393"/>
    <w:rsid w:val="00CB03ED"/>
    <w:rsid w:val="00CB1A48"/>
    <w:rsid w:val="00CB1B97"/>
    <w:rsid w:val="00CB261C"/>
    <w:rsid w:val="00CB2744"/>
    <w:rsid w:val="00CB2D19"/>
    <w:rsid w:val="00CB3908"/>
    <w:rsid w:val="00CB4431"/>
    <w:rsid w:val="00CB5311"/>
    <w:rsid w:val="00CB59C4"/>
    <w:rsid w:val="00CB6BF6"/>
    <w:rsid w:val="00CB7D2C"/>
    <w:rsid w:val="00CC0D7C"/>
    <w:rsid w:val="00CC1256"/>
    <w:rsid w:val="00CC15F2"/>
    <w:rsid w:val="00CC24D2"/>
    <w:rsid w:val="00CC2AF3"/>
    <w:rsid w:val="00CC2E13"/>
    <w:rsid w:val="00CC3F12"/>
    <w:rsid w:val="00CC4644"/>
    <w:rsid w:val="00CC5D7A"/>
    <w:rsid w:val="00CC76A9"/>
    <w:rsid w:val="00CD0C71"/>
    <w:rsid w:val="00CD2FD3"/>
    <w:rsid w:val="00CD63E8"/>
    <w:rsid w:val="00CD6A64"/>
    <w:rsid w:val="00CD7263"/>
    <w:rsid w:val="00CE1059"/>
    <w:rsid w:val="00CE18BA"/>
    <w:rsid w:val="00CE2B0B"/>
    <w:rsid w:val="00CE2EBB"/>
    <w:rsid w:val="00CE422F"/>
    <w:rsid w:val="00CE5117"/>
    <w:rsid w:val="00CE713C"/>
    <w:rsid w:val="00CE71E8"/>
    <w:rsid w:val="00CE7B84"/>
    <w:rsid w:val="00CF02A3"/>
    <w:rsid w:val="00CF1D03"/>
    <w:rsid w:val="00CF2265"/>
    <w:rsid w:val="00CF2398"/>
    <w:rsid w:val="00CF263D"/>
    <w:rsid w:val="00CF2A88"/>
    <w:rsid w:val="00CF2C0B"/>
    <w:rsid w:val="00CF30DF"/>
    <w:rsid w:val="00CF33ED"/>
    <w:rsid w:val="00CF42D2"/>
    <w:rsid w:val="00CF4338"/>
    <w:rsid w:val="00CF5125"/>
    <w:rsid w:val="00CF5158"/>
    <w:rsid w:val="00CF6451"/>
    <w:rsid w:val="00CF64FB"/>
    <w:rsid w:val="00CF7ABA"/>
    <w:rsid w:val="00CF7B99"/>
    <w:rsid w:val="00CF7B9B"/>
    <w:rsid w:val="00D014CA"/>
    <w:rsid w:val="00D0264E"/>
    <w:rsid w:val="00D02A8A"/>
    <w:rsid w:val="00D03359"/>
    <w:rsid w:val="00D03909"/>
    <w:rsid w:val="00D03A3D"/>
    <w:rsid w:val="00D03A83"/>
    <w:rsid w:val="00D0416C"/>
    <w:rsid w:val="00D059D4"/>
    <w:rsid w:val="00D05A25"/>
    <w:rsid w:val="00D062A3"/>
    <w:rsid w:val="00D0658D"/>
    <w:rsid w:val="00D0749B"/>
    <w:rsid w:val="00D12529"/>
    <w:rsid w:val="00D1294A"/>
    <w:rsid w:val="00D12BB5"/>
    <w:rsid w:val="00D162EE"/>
    <w:rsid w:val="00D22023"/>
    <w:rsid w:val="00D223FF"/>
    <w:rsid w:val="00D24114"/>
    <w:rsid w:val="00D243F1"/>
    <w:rsid w:val="00D2537C"/>
    <w:rsid w:val="00D26215"/>
    <w:rsid w:val="00D271F1"/>
    <w:rsid w:val="00D27A25"/>
    <w:rsid w:val="00D3116B"/>
    <w:rsid w:val="00D32C03"/>
    <w:rsid w:val="00D35B2C"/>
    <w:rsid w:val="00D376DD"/>
    <w:rsid w:val="00D37853"/>
    <w:rsid w:val="00D40AA5"/>
    <w:rsid w:val="00D40BF9"/>
    <w:rsid w:val="00D412C6"/>
    <w:rsid w:val="00D433F1"/>
    <w:rsid w:val="00D43883"/>
    <w:rsid w:val="00D43FE0"/>
    <w:rsid w:val="00D46226"/>
    <w:rsid w:val="00D46F3D"/>
    <w:rsid w:val="00D473B5"/>
    <w:rsid w:val="00D47EF8"/>
    <w:rsid w:val="00D5204F"/>
    <w:rsid w:val="00D5374C"/>
    <w:rsid w:val="00D548AE"/>
    <w:rsid w:val="00D56A0F"/>
    <w:rsid w:val="00D57327"/>
    <w:rsid w:val="00D600C1"/>
    <w:rsid w:val="00D613B7"/>
    <w:rsid w:val="00D614A6"/>
    <w:rsid w:val="00D61D02"/>
    <w:rsid w:val="00D62CE2"/>
    <w:rsid w:val="00D63079"/>
    <w:rsid w:val="00D636E2"/>
    <w:rsid w:val="00D663C6"/>
    <w:rsid w:val="00D66837"/>
    <w:rsid w:val="00D6699E"/>
    <w:rsid w:val="00D66D7C"/>
    <w:rsid w:val="00D70FF9"/>
    <w:rsid w:val="00D71684"/>
    <w:rsid w:val="00D745DA"/>
    <w:rsid w:val="00D80814"/>
    <w:rsid w:val="00D816C4"/>
    <w:rsid w:val="00D82054"/>
    <w:rsid w:val="00D82299"/>
    <w:rsid w:val="00D85F7B"/>
    <w:rsid w:val="00D87F1D"/>
    <w:rsid w:val="00D909A1"/>
    <w:rsid w:val="00D91602"/>
    <w:rsid w:val="00D91605"/>
    <w:rsid w:val="00D93761"/>
    <w:rsid w:val="00D93CF5"/>
    <w:rsid w:val="00D93FBC"/>
    <w:rsid w:val="00D97C3F"/>
    <w:rsid w:val="00DA01CD"/>
    <w:rsid w:val="00DA08EE"/>
    <w:rsid w:val="00DA0D9B"/>
    <w:rsid w:val="00DA1C7D"/>
    <w:rsid w:val="00DA1CD8"/>
    <w:rsid w:val="00DA1D3C"/>
    <w:rsid w:val="00DA266B"/>
    <w:rsid w:val="00DA29E1"/>
    <w:rsid w:val="00DA2CBE"/>
    <w:rsid w:val="00DA2EBF"/>
    <w:rsid w:val="00DA35D0"/>
    <w:rsid w:val="00DA4244"/>
    <w:rsid w:val="00DA47A5"/>
    <w:rsid w:val="00DA4997"/>
    <w:rsid w:val="00DA4F5F"/>
    <w:rsid w:val="00DA4F96"/>
    <w:rsid w:val="00DA607B"/>
    <w:rsid w:val="00DA65CC"/>
    <w:rsid w:val="00DA77E3"/>
    <w:rsid w:val="00DB06D1"/>
    <w:rsid w:val="00DB0B65"/>
    <w:rsid w:val="00DB1717"/>
    <w:rsid w:val="00DB2A89"/>
    <w:rsid w:val="00DB2EF5"/>
    <w:rsid w:val="00DB3410"/>
    <w:rsid w:val="00DB3A38"/>
    <w:rsid w:val="00DB4B8C"/>
    <w:rsid w:val="00DB4E3E"/>
    <w:rsid w:val="00DB5699"/>
    <w:rsid w:val="00DB5CFC"/>
    <w:rsid w:val="00DB7B39"/>
    <w:rsid w:val="00DC0497"/>
    <w:rsid w:val="00DC11F0"/>
    <w:rsid w:val="00DC1517"/>
    <w:rsid w:val="00DC22BC"/>
    <w:rsid w:val="00DC2705"/>
    <w:rsid w:val="00DC4696"/>
    <w:rsid w:val="00DC52D0"/>
    <w:rsid w:val="00DC57C5"/>
    <w:rsid w:val="00DC761B"/>
    <w:rsid w:val="00DC7FFE"/>
    <w:rsid w:val="00DD1729"/>
    <w:rsid w:val="00DD4829"/>
    <w:rsid w:val="00DD4E90"/>
    <w:rsid w:val="00DD5C22"/>
    <w:rsid w:val="00DD5FF1"/>
    <w:rsid w:val="00DD7119"/>
    <w:rsid w:val="00DD71D3"/>
    <w:rsid w:val="00DE1C33"/>
    <w:rsid w:val="00DE2793"/>
    <w:rsid w:val="00DE33D4"/>
    <w:rsid w:val="00DE451C"/>
    <w:rsid w:val="00DE5DF6"/>
    <w:rsid w:val="00DE620F"/>
    <w:rsid w:val="00DE6CD0"/>
    <w:rsid w:val="00DF1941"/>
    <w:rsid w:val="00DF2C55"/>
    <w:rsid w:val="00DF3FFE"/>
    <w:rsid w:val="00DF4807"/>
    <w:rsid w:val="00DF601F"/>
    <w:rsid w:val="00E00EF1"/>
    <w:rsid w:val="00E017E9"/>
    <w:rsid w:val="00E01E3D"/>
    <w:rsid w:val="00E02AB2"/>
    <w:rsid w:val="00E02F7B"/>
    <w:rsid w:val="00E0382F"/>
    <w:rsid w:val="00E03D72"/>
    <w:rsid w:val="00E05415"/>
    <w:rsid w:val="00E0650B"/>
    <w:rsid w:val="00E06D8F"/>
    <w:rsid w:val="00E06F92"/>
    <w:rsid w:val="00E07249"/>
    <w:rsid w:val="00E07630"/>
    <w:rsid w:val="00E07F23"/>
    <w:rsid w:val="00E1206B"/>
    <w:rsid w:val="00E12B58"/>
    <w:rsid w:val="00E14800"/>
    <w:rsid w:val="00E14D9F"/>
    <w:rsid w:val="00E15606"/>
    <w:rsid w:val="00E161F1"/>
    <w:rsid w:val="00E163B7"/>
    <w:rsid w:val="00E16D93"/>
    <w:rsid w:val="00E20B57"/>
    <w:rsid w:val="00E20C74"/>
    <w:rsid w:val="00E20D0E"/>
    <w:rsid w:val="00E215C8"/>
    <w:rsid w:val="00E2419E"/>
    <w:rsid w:val="00E2679F"/>
    <w:rsid w:val="00E26997"/>
    <w:rsid w:val="00E30677"/>
    <w:rsid w:val="00E30944"/>
    <w:rsid w:val="00E31919"/>
    <w:rsid w:val="00E3224E"/>
    <w:rsid w:val="00E33A21"/>
    <w:rsid w:val="00E33CC4"/>
    <w:rsid w:val="00E35A99"/>
    <w:rsid w:val="00E35E70"/>
    <w:rsid w:val="00E373BF"/>
    <w:rsid w:val="00E40D4C"/>
    <w:rsid w:val="00E42D26"/>
    <w:rsid w:val="00E43C25"/>
    <w:rsid w:val="00E43D3C"/>
    <w:rsid w:val="00E440CE"/>
    <w:rsid w:val="00E45469"/>
    <w:rsid w:val="00E456B6"/>
    <w:rsid w:val="00E45D27"/>
    <w:rsid w:val="00E469AB"/>
    <w:rsid w:val="00E50665"/>
    <w:rsid w:val="00E51C15"/>
    <w:rsid w:val="00E52780"/>
    <w:rsid w:val="00E553DD"/>
    <w:rsid w:val="00E563FC"/>
    <w:rsid w:val="00E61526"/>
    <w:rsid w:val="00E61688"/>
    <w:rsid w:val="00E61716"/>
    <w:rsid w:val="00E61B3A"/>
    <w:rsid w:val="00E662CA"/>
    <w:rsid w:val="00E66710"/>
    <w:rsid w:val="00E670F7"/>
    <w:rsid w:val="00E67B2A"/>
    <w:rsid w:val="00E71791"/>
    <w:rsid w:val="00E72B64"/>
    <w:rsid w:val="00E733A4"/>
    <w:rsid w:val="00E7559C"/>
    <w:rsid w:val="00E765DE"/>
    <w:rsid w:val="00E770CD"/>
    <w:rsid w:val="00E77F78"/>
    <w:rsid w:val="00E800B9"/>
    <w:rsid w:val="00E81B0F"/>
    <w:rsid w:val="00E81D4C"/>
    <w:rsid w:val="00E82203"/>
    <w:rsid w:val="00E83BDA"/>
    <w:rsid w:val="00E854FF"/>
    <w:rsid w:val="00E859CE"/>
    <w:rsid w:val="00E90977"/>
    <w:rsid w:val="00E92EC6"/>
    <w:rsid w:val="00E93007"/>
    <w:rsid w:val="00E94067"/>
    <w:rsid w:val="00E9451F"/>
    <w:rsid w:val="00E947C4"/>
    <w:rsid w:val="00E96146"/>
    <w:rsid w:val="00E96EC2"/>
    <w:rsid w:val="00E972B8"/>
    <w:rsid w:val="00E97384"/>
    <w:rsid w:val="00E97EF9"/>
    <w:rsid w:val="00EA0768"/>
    <w:rsid w:val="00EA15C0"/>
    <w:rsid w:val="00EA2725"/>
    <w:rsid w:val="00EA2D68"/>
    <w:rsid w:val="00EA2F33"/>
    <w:rsid w:val="00EA329C"/>
    <w:rsid w:val="00EA556B"/>
    <w:rsid w:val="00EA60F9"/>
    <w:rsid w:val="00EA71AB"/>
    <w:rsid w:val="00EA77E2"/>
    <w:rsid w:val="00EB0C95"/>
    <w:rsid w:val="00EB0D51"/>
    <w:rsid w:val="00EB190C"/>
    <w:rsid w:val="00EB2145"/>
    <w:rsid w:val="00EB43B3"/>
    <w:rsid w:val="00EB591A"/>
    <w:rsid w:val="00EB6010"/>
    <w:rsid w:val="00EB621C"/>
    <w:rsid w:val="00EB69FE"/>
    <w:rsid w:val="00EB78B4"/>
    <w:rsid w:val="00EC0014"/>
    <w:rsid w:val="00EC0268"/>
    <w:rsid w:val="00EC0B67"/>
    <w:rsid w:val="00EC1494"/>
    <w:rsid w:val="00EC2195"/>
    <w:rsid w:val="00EC3D21"/>
    <w:rsid w:val="00EC4CA1"/>
    <w:rsid w:val="00EC5194"/>
    <w:rsid w:val="00EC5C30"/>
    <w:rsid w:val="00EC73F1"/>
    <w:rsid w:val="00EC7BCA"/>
    <w:rsid w:val="00ED0980"/>
    <w:rsid w:val="00ED237C"/>
    <w:rsid w:val="00ED3D9A"/>
    <w:rsid w:val="00ED6892"/>
    <w:rsid w:val="00ED78FC"/>
    <w:rsid w:val="00ED7A8E"/>
    <w:rsid w:val="00ED7DAB"/>
    <w:rsid w:val="00EE091A"/>
    <w:rsid w:val="00EE0FAE"/>
    <w:rsid w:val="00EE1935"/>
    <w:rsid w:val="00EE20DC"/>
    <w:rsid w:val="00EE234B"/>
    <w:rsid w:val="00EE4095"/>
    <w:rsid w:val="00EE5060"/>
    <w:rsid w:val="00EE53B5"/>
    <w:rsid w:val="00EE5C36"/>
    <w:rsid w:val="00EE6A83"/>
    <w:rsid w:val="00EE7520"/>
    <w:rsid w:val="00EE7603"/>
    <w:rsid w:val="00EF0419"/>
    <w:rsid w:val="00EF06B3"/>
    <w:rsid w:val="00EF122A"/>
    <w:rsid w:val="00EF20D8"/>
    <w:rsid w:val="00EF2ED1"/>
    <w:rsid w:val="00EF3CC5"/>
    <w:rsid w:val="00F00993"/>
    <w:rsid w:val="00F0106C"/>
    <w:rsid w:val="00F01839"/>
    <w:rsid w:val="00F02D9A"/>
    <w:rsid w:val="00F03822"/>
    <w:rsid w:val="00F04DB1"/>
    <w:rsid w:val="00F06B55"/>
    <w:rsid w:val="00F06D9D"/>
    <w:rsid w:val="00F07A36"/>
    <w:rsid w:val="00F10F7E"/>
    <w:rsid w:val="00F140DA"/>
    <w:rsid w:val="00F14B39"/>
    <w:rsid w:val="00F21B56"/>
    <w:rsid w:val="00F224BB"/>
    <w:rsid w:val="00F233F7"/>
    <w:rsid w:val="00F2366E"/>
    <w:rsid w:val="00F2373B"/>
    <w:rsid w:val="00F23893"/>
    <w:rsid w:val="00F24B92"/>
    <w:rsid w:val="00F2781D"/>
    <w:rsid w:val="00F278B5"/>
    <w:rsid w:val="00F27D06"/>
    <w:rsid w:val="00F30040"/>
    <w:rsid w:val="00F31FB7"/>
    <w:rsid w:val="00F34E98"/>
    <w:rsid w:val="00F35C2E"/>
    <w:rsid w:val="00F36071"/>
    <w:rsid w:val="00F36762"/>
    <w:rsid w:val="00F37BE2"/>
    <w:rsid w:val="00F406E3"/>
    <w:rsid w:val="00F42743"/>
    <w:rsid w:val="00F440CC"/>
    <w:rsid w:val="00F45B43"/>
    <w:rsid w:val="00F46977"/>
    <w:rsid w:val="00F46B32"/>
    <w:rsid w:val="00F46D9D"/>
    <w:rsid w:val="00F47293"/>
    <w:rsid w:val="00F50D77"/>
    <w:rsid w:val="00F526F9"/>
    <w:rsid w:val="00F52947"/>
    <w:rsid w:val="00F529F2"/>
    <w:rsid w:val="00F52A86"/>
    <w:rsid w:val="00F53BD0"/>
    <w:rsid w:val="00F54A74"/>
    <w:rsid w:val="00F552EF"/>
    <w:rsid w:val="00F55F25"/>
    <w:rsid w:val="00F56192"/>
    <w:rsid w:val="00F57CC5"/>
    <w:rsid w:val="00F6076A"/>
    <w:rsid w:val="00F61AE1"/>
    <w:rsid w:val="00F61C94"/>
    <w:rsid w:val="00F61CFF"/>
    <w:rsid w:val="00F61D82"/>
    <w:rsid w:val="00F621EC"/>
    <w:rsid w:val="00F629E9"/>
    <w:rsid w:val="00F638C3"/>
    <w:rsid w:val="00F64D2D"/>
    <w:rsid w:val="00F6585B"/>
    <w:rsid w:val="00F65A17"/>
    <w:rsid w:val="00F67156"/>
    <w:rsid w:val="00F703CA"/>
    <w:rsid w:val="00F70F2A"/>
    <w:rsid w:val="00F71374"/>
    <w:rsid w:val="00F725CB"/>
    <w:rsid w:val="00F72E03"/>
    <w:rsid w:val="00F74A58"/>
    <w:rsid w:val="00F7679D"/>
    <w:rsid w:val="00F77BFF"/>
    <w:rsid w:val="00F80EAB"/>
    <w:rsid w:val="00F81386"/>
    <w:rsid w:val="00F8319C"/>
    <w:rsid w:val="00F84FA3"/>
    <w:rsid w:val="00F864EA"/>
    <w:rsid w:val="00F86A2C"/>
    <w:rsid w:val="00F86CBF"/>
    <w:rsid w:val="00F87FFE"/>
    <w:rsid w:val="00F901A5"/>
    <w:rsid w:val="00F90B2A"/>
    <w:rsid w:val="00F911C0"/>
    <w:rsid w:val="00F917FD"/>
    <w:rsid w:val="00F92B95"/>
    <w:rsid w:val="00F92C72"/>
    <w:rsid w:val="00F93D09"/>
    <w:rsid w:val="00F93F22"/>
    <w:rsid w:val="00F93F78"/>
    <w:rsid w:val="00F945A4"/>
    <w:rsid w:val="00F94CBF"/>
    <w:rsid w:val="00F94E29"/>
    <w:rsid w:val="00F9528A"/>
    <w:rsid w:val="00F9579C"/>
    <w:rsid w:val="00F957A9"/>
    <w:rsid w:val="00FA05F5"/>
    <w:rsid w:val="00FA067A"/>
    <w:rsid w:val="00FA152C"/>
    <w:rsid w:val="00FA2693"/>
    <w:rsid w:val="00FA2DFF"/>
    <w:rsid w:val="00FA356A"/>
    <w:rsid w:val="00FA3D38"/>
    <w:rsid w:val="00FA5D1D"/>
    <w:rsid w:val="00FA60F2"/>
    <w:rsid w:val="00FA64EA"/>
    <w:rsid w:val="00FA6FF5"/>
    <w:rsid w:val="00FA7C2B"/>
    <w:rsid w:val="00FB125F"/>
    <w:rsid w:val="00FB3528"/>
    <w:rsid w:val="00FB4C29"/>
    <w:rsid w:val="00FB5220"/>
    <w:rsid w:val="00FB5B9E"/>
    <w:rsid w:val="00FC110E"/>
    <w:rsid w:val="00FC2349"/>
    <w:rsid w:val="00FC24CA"/>
    <w:rsid w:val="00FC2D81"/>
    <w:rsid w:val="00FC3425"/>
    <w:rsid w:val="00FC49CB"/>
    <w:rsid w:val="00FC5A71"/>
    <w:rsid w:val="00FC5FAF"/>
    <w:rsid w:val="00FC615F"/>
    <w:rsid w:val="00FC6A10"/>
    <w:rsid w:val="00FC6A3C"/>
    <w:rsid w:val="00FC6B99"/>
    <w:rsid w:val="00FC72CE"/>
    <w:rsid w:val="00FC76D1"/>
    <w:rsid w:val="00FD0A0D"/>
    <w:rsid w:val="00FD1E30"/>
    <w:rsid w:val="00FD29DD"/>
    <w:rsid w:val="00FD4CD4"/>
    <w:rsid w:val="00FD4F52"/>
    <w:rsid w:val="00FD5007"/>
    <w:rsid w:val="00FD6030"/>
    <w:rsid w:val="00FD61F3"/>
    <w:rsid w:val="00FD69BC"/>
    <w:rsid w:val="00FE0894"/>
    <w:rsid w:val="00FE1142"/>
    <w:rsid w:val="00FE4985"/>
    <w:rsid w:val="00FE4C90"/>
    <w:rsid w:val="00FE53E7"/>
    <w:rsid w:val="00FE6178"/>
    <w:rsid w:val="00FE6EA6"/>
    <w:rsid w:val="00FF04FC"/>
    <w:rsid w:val="00FF0AE0"/>
    <w:rsid w:val="00FF140F"/>
    <w:rsid w:val="00FF173E"/>
    <w:rsid w:val="00FF2932"/>
    <w:rsid w:val="00FF33FA"/>
    <w:rsid w:val="00FF3983"/>
    <w:rsid w:val="00FF58E0"/>
    <w:rsid w:val="00FF69AC"/>
    <w:rsid w:val="037036C8"/>
    <w:rsid w:val="04989BCE"/>
    <w:rsid w:val="06E8D375"/>
    <w:rsid w:val="073F02E4"/>
    <w:rsid w:val="075E72A2"/>
    <w:rsid w:val="08086B11"/>
    <w:rsid w:val="0E67BD40"/>
    <w:rsid w:val="0E712DEE"/>
    <w:rsid w:val="0ED46FF1"/>
    <w:rsid w:val="0F458022"/>
    <w:rsid w:val="0FB21B21"/>
    <w:rsid w:val="13513D88"/>
    <w:rsid w:val="14C6D1D3"/>
    <w:rsid w:val="16C3FAB6"/>
    <w:rsid w:val="1AC0CAEA"/>
    <w:rsid w:val="1E1CAA8D"/>
    <w:rsid w:val="1F08A50C"/>
    <w:rsid w:val="220BC176"/>
    <w:rsid w:val="220BCE27"/>
    <w:rsid w:val="222392EB"/>
    <w:rsid w:val="235337CD"/>
    <w:rsid w:val="2354C6C1"/>
    <w:rsid w:val="26CC45D8"/>
    <w:rsid w:val="29126BFB"/>
    <w:rsid w:val="2A4B4E20"/>
    <w:rsid w:val="2A628BCE"/>
    <w:rsid w:val="2C389B7E"/>
    <w:rsid w:val="2D65EA90"/>
    <w:rsid w:val="2FF3A40B"/>
    <w:rsid w:val="31A6D661"/>
    <w:rsid w:val="31B55A55"/>
    <w:rsid w:val="34DE57C3"/>
    <w:rsid w:val="36D2E1C2"/>
    <w:rsid w:val="36F4F824"/>
    <w:rsid w:val="3990E72F"/>
    <w:rsid w:val="3A380EE3"/>
    <w:rsid w:val="3A3A08E2"/>
    <w:rsid w:val="3DCEBA07"/>
    <w:rsid w:val="4108EBDD"/>
    <w:rsid w:val="4113E80E"/>
    <w:rsid w:val="438CE930"/>
    <w:rsid w:val="44D1B9EB"/>
    <w:rsid w:val="44D8910D"/>
    <w:rsid w:val="470CF68B"/>
    <w:rsid w:val="47789264"/>
    <w:rsid w:val="48D6E36B"/>
    <w:rsid w:val="4B830C8C"/>
    <w:rsid w:val="4BED747D"/>
    <w:rsid w:val="4CF1CFE5"/>
    <w:rsid w:val="4E4B3A08"/>
    <w:rsid w:val="4F5E0E07"/>
    <w:rsid w:val="4FB9DDAD"/>
    <w:rsid w:val="50CD0DC3"/>
    <w:rsid w:val="556753DD"/>
    <w:rsid w:val="5B68BEFF"/>
    <w:rsid w:val="60483292"/>
    <w:rsid w:val="604F7434"/>
    <w:rsid w:val="610006A0"/>
    <w:rsid w:val="62522E26"/>
    <w:rsid w:val="68B4AE3C"/>
    <w:rsid w:val="699243DC"/>
    <w:rsid w:val="69B2BF31"/>
    <w:rsid w:val="6A8DC089"/>
    <w:rsid w:val="6AF3F0C0"/>
    <w:rsid w:val="6BD45591"/>
    <w:rsid w:val="6FCBEC3C"/>
    <w:rsid w:val="70B50CE7"/>
    <w:rsid w:val="715DB0C9"/>
    <w:rsid w:val="7569E2D3"/>
    <w:rsid w:val="75B1218B"/>
    <w:rsid w:val="75D01E7C"/>
    <w:rsid w:val="787F85BA"/>
    <w:rsid w:val="78DAD56C"/>
    <w:rsid w:val="7A34C2EA"/>
    <w:rsid w:val="7A8C49AE"/>
    <w:rsid w:val="7F6C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4DA270"/>
  <w15:chartTrackingRefBased/>
  <w15:docId w15:val="{B245B395-96D4-4C87-9C17-5EACCA6C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D8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797A8E"/>
    <w:rPr>
      <w:color w:val="0000FF"/>
      <w:u w:val="single"/>
    </w:rPr>
  </w:style>
  <w:style w:type="paragraph" w:styleId="Kommentarer">
    <w:name w:val="annotation text"/>
    <w:basedOn w:val="Normal"/>
    <w:link w:val="KommentarerChar"/>
    <w:uiPriority w:val="99"/>
    <w:unhideWhenUsed/>
    <w:rsid w:val="00797A8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97A8E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97A8E"/>
    <w:rPr>
      <w:sz w:val="16"/>
      <w:szCs w:val="16"/>
    </w:rPr>
  </w:style>
  <w:style w:type="character" w:styleId="Olstomnmnande">
    <w:name w:val="Unresolved Mention"/>
    <w:basedOn w:val="Standardstycketeckensnitt"/>
    <w:uiPriority w:val="99"/>
    <w:semiHidden/>
    <w:unhideWhenUsed/>
    <w:rsid w:val="003D2B6C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F35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35C2E"/>
  </w:style>
  <w:style w:type="paragraph" w:styleId="Sidfot">
    <w:name w:val="footer"/>
    <w:basedOn w:val="Normal"/>
    <w:link w:val="SidfotChar"/>
    <w:uiPriority w:val="99"/>
    <w:unhideWhenUsed/>
    <w:rsid w:val="00F35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35C2E"/>
  </w:style>
  <w:style w:type="paragraph" w:customStyle="1" w:styleId="EndNoteBibliographyTitle">
    <w:name w:val="EndNote Bibliography Title"/>
    <w:basedOn w:val="Normal"/>
    <w:link w:val="EndNoteBibliographyTitleChar"/>
    <w:rsid w:val="00BD2F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D2F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F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BD2FE4"/>
    <w:rPr>
      <w:rFonts w:ascii="Calibri" w:hAnsi="Calibri" w:cs="Calibri"/>
      <w:noProof/>
      <w:lang w:val="en-US"/>
    </w:rPr>
  </w:style>
  <w:style w:type="character" w:styleId="Stark">
    <w:name w:val="Strong"/>
    <w:basedOn w:val="Standardstycketeckensnitt"/>
    <w:uiPriority w:val="22"/>
    <w:qFormat/>
    <w:rsid w:val="00795006"/>
    <w:rPr>
      <w:b/>
      <w:bCs/>
    </w:rPr>
  </w:style>
  <w:style w:type="paragraph" w:styleId="Citat">
    <w:name w:val="Quote"/>
    <w:basedOn w:val="Normal"/>
    <w:next w:val="Normal"/>
    <w:link w:val="CitatChar"/>
    <w:uiPriority w:val="29"/>
    <w:qFormat/>
    <w:rsid w:val="00BC50A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C50AB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1D1DE1"/>
    <w:pPr>
      <w:spacing w:after="0" w:line="240" w:lineRule="auto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1DE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1DE1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FF69AC"/>
    <w:pPr>
      <w:ind w:left="720"/>
      <w:contextualSpacing/>
    </w:pPr>
  </w:style>
  <w:style w:type="character" w:customStyle="1" w:styleId="cf01">
    <w:name w:val="cf01"/>
    <w:basedOn w:val="Standardstycketeckensnitt"/>
    <w:rsid w:val="00CF2265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Standardstycketeckensnitt"/>
    <w:rsid w:val="00192748"/>
  </w:style>
  <w:style w:type="paragraph" w:styleId="HTML-frformaterad">
    <w:name w:val="HTML Preformatted"/>
    <w:basedOn w:val="Normal"/>
    <w:link w:val="HTML-frformateradChar"/>
    <w:uiPriority w:val="99"/>
    <w:unhideWhenUsed/>
    <w:rsid w:val="00095D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095D02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Standardstycketeckensnitt"/>
    <w:rsid w:val="00095D02"/>
  </w:style>
  <w:style w:type="paragraph" w:styleId="Brdtext">
    <w:name w:val="Body Text"/>
    <w:basedOn w:val="Normal"/>
    <w:link w:val="BrdtextChar"/>
    <w:uiPriority w:val="1"/>
    <w:qFormat/>
    <w:rsid w:val="00E770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rdtextChar">
    <w:name w:val="Brödtext Char"/>
    <w:basedOn w:val="Standardstycketeckensnitt"/>
    <w:link w:val="Brdtext"/>
    <w:uiPriority w:val="1"/>
    <w:rsid w:val="00E770CD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rutnt">
    <w:name w:val="Table Grid"/>
    <w:basedOn w:val="Normaltabell"/>
    <w:uiPriority w:val="39"/>
    <w:rsid w:val="00DB0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E26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1A29F5"/>
    <w:rPr>
      <w:color w:val="954F72" w:themeColor="followedHyperlink"/>
      <w:u w:val="single"/>
    </w:rPr>
  </w:style>
  <w:style w:type="character" w:styleId="Betoning">
    <w:name w:val="Emphasis"/>
    <w:basedOn w:val="Standardstycketeckensnitt"/>
    <w:uiPriority w:val="20"/>
    <w:qFormat/>
    <w:rsid w:val="004851CE"/>
    <w:rPr>
      <w:i/>
      <w:i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C08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C081D"/>
    <w:rPr>
      <w:rFonts w:ascii="Segoe UI" w:hAnsi="Segoe UI" w:cs="Segoe UI"/>
      <w:sz w:val="18"/>
      <w:szCs w:val="18"/>
    </w:rPr>
  </w:style>
  <w:style w:type="character" w:customStyle="1" w:styleId="ref-lnk">
    <w:name w:val="ref-lnk"/>
    <w:basedOn w:val="Standardstycketeckensnitt"/>
    <w:rsid w:val="00A71D2C"/>
  </w:style>
  <w:style w:type="character" w:customStyle="1" w:styleId="off-screen">
    <w:name w:val="off-screen"/>
    <w:basedOn w:val="Standardstycketeckensnitt"/>
    <w:rsid w:val="00A71D2C"/>
  </w:style>
  <w:style w:type="character" w:styleId="Radnummer">
    <w:name w:val="line number"/>
    <w:basedOn w:val="Standardstycketeckensnitt"/>
    <w:uiPriority w:val="99"/>
    <w:semiHidden/>
    <w:unhideWhenUsed/>
    <w:rsid w:val="00EB7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9c352f-c0ef-4226-a68a-3b2bc74ee62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01236D0E8C0A4FAA067D406A2E2C0A" ma:contentTypeVersion="15" ma:contentTypeDescription="Skapa ett nytt dokument." ma:contentTypeScope="" ma:versionID="bfbedf1d3169041300f4a9b944331dfc">
  <xsd:schema xmlns:xsd="http://www.w3.org/2001/XMLSchema" xmlns:xs="http://www.w3.org/2001/XMLSchema" xmlns:p="http://schemas.microsoft.com/office/2006/metadata/properties" xmlns:ns3="c29c352f-c0ef-4226-a68a-3b2bc74ee62a" xmlns:ns4="920b22d3-8a43-4454-991c-d67319008e71" targetNamespace="http://schemas.microsoft.com/office/2006/metadata/properties" ma:root="true" ma:fieldsID="7c5bf06c40bac6f2606e5db8fb1c7736" ns3:_="" ns4:_="">
    <xsd:import namespace="c29c352f-c0ef-4226-a68a-3b2bc74ee62a"/>
    <xsd:import namespace="920b22d3-8a43-4454-991c-d67319008e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c352f-c0ef-4226-a68a-3b2bc74ee6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b22d3-8a43-4454-991c-d67319008e7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039685-C8FA-454C-A96F-A3C2D8F297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00F35A-2847-45F9-8E93-0C28D050CE1D}">
  <ds:schemaRefs>
    <ds:schemaRef ds:uri="http://schemas.microsoft.com/office/2006/metadata/properties"/>
    <ds:schemaRef ds:uri="http://schemas.microsoft.com/office/infopath/2007/PartnerControls"/>
    <ds:schemaRef ds:uri="c29c352f-c0ef-4226-a68a-3b2bc74ee62a"/>
  </ds:schemaRefs>
</ds:datastoreItem>
</file>

<file path=customXml/itemProps3.xml><?xml version="1.0" encoding="utf-8"?>
<ds:datastoreItem xmlns:ds="http://schemas.openxmlformats.org/officeDocument/2006/customXml" ds:itemID="{FAB168BE-18E0-4F89-817F-3E454339985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2F0DC0-9828-4AD3-AF51-5D050F02F8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9c352f-c0ef-4226-a68a-3b2bc74ee62a"/>
    <ds:schemaRef ds:uri="920b22d3-8a43-4454-991c-d67319008e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SBH AB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eson Sandra</dc:creator>
  <cp:keywords/>
  <dc:description/>
  <cp:lastModifiedBy>Sandra Doveson</cp:lastModifiedBy>
  <cp:revision>3</cp:revision>
  <cp:lastPrinted>2024-08-30T06:28:00Z</cp:lastPrinted>
  <dcterms:created xsi:type="dcterms:W3CDTF">2024-12-02T14:14:00Z</dcterms:created>
  <dcterms:modified xsi:type="dcterms:W3CDTF">2024-12-0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01236D0E8C0A4FAA067D406A2E2C0A</vt:lpwstr>
  </property>
</Properties>
</file>